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7F1252" w14:textId="2A894423" w:rsidR="00D96F11" w:rsidRPr="00A10342" w:rsidRDefault="00D96F11" w:rsidP="00A10342">
      <w:pPr>
        <w:rPr>
          <w:b/>
          <w:bCs/>
        </w:rPr>
      </w:pPr>
      <w:r w:rsidRPr="00A10342">
        <w:rPr>
          <w:b/>
          <w:bCs/>
        </w:rPr>
        <w:t xml:space="preserve">Survey – </w:t>
      </w:r>
      <w:r w:rsidR="0069186D" w:rsidRPr="00A10342">
        <w:rPr>
          <w:b/>
          <w:bCs/>
        </w:rPr>
        <w:t>Consumer perceptions of community pharmacists’ involvement in antimicrobial stewardship</w:t>
      </w:r>
    </w:p>
    <w:tbl>
      <w:tblPr>
        <w:tblStyle w:val="TableGrid"/>
        <w:tblW w:w="5000" w:type="pct"/>
        <w:tblLook w:val="04A0" w:firstRow="1" w:lastRow="0" w:firstColumn="1" w:lastColumn="0" w:noHBand="0" w:noVBand="1"/>
      </w:tblPr>
      <w:tblGrid>
        <w:gridCol w:w="498"/>
        <w:gridCol w:w="8518"/>
      </w:tblGrid>
      <w:tr w:rsidR="00A725B3" w14:paraId="3037213D" w14:textId="112C1E7C" w:rsidTr="00A725B3">
        <w:tc>
          <w:tcPr>
            <w:tcW w:w="201" w:type="pct"/>
          </w:tcPr>
          <w:p w14:paraId="6D31C993" w14:textId="0E653488" w:rsidR="00A725B3" w:rsidRDefault="00A725B3">
            <w:pPr>
              <w:rPr>
                <w:b/>
                <w:bCs/>
              </w:rPr>
            </w:pPr>
            <w:r>
              <w:rPr>
                <w:b/>
                <w:bCs/>
              </w:rPr>
              <w:t>#</w:t>
            </w:r>
          </w:p>
        </w:tc>
        <w:tc>
          <w:tcPr>
            <w:tcW w:w="4799" w:type="pct"/>
          </w:tcPr>
          <w:p w14:paraId="18A5D7D0" w14:textId="7F760741" w:rsidR="00A725B3" w:rsidRDefault="00A725B3">
            <w:pPr>
              <w:rPr>
                <w:b/>
                <w:bCs/>
              </w:rPr>
            </w:pPr>
            <w:r>
              <w:rPr>
                <w:b/>
                <w:bCs/>
              </w:rPr>
              <w:t>Question</w:t>
            </w:r>
          </w:p>
        </w:tc>
      </w:tr>
      <w:tr w:rsidR="00A725B3" w14:paraId="3E5990E1" w14:textId="77777777" w:rsidTr="00A725B3">
        <w:tc>
          <w:tcPr>
            <w:tcW w:w="5000" w:type="pct"/>
            <w:gridSpan w:val="2"/>
          </w:tcPr>
          <w:p w14:paraId="5C8DFD86" w14:textId="77777777" w:rsidR="00A725B3" w:rsidRDefault="00A725B3">
            <w:pPr>
              <w:rPr>
                <w:b/>
                <w:bCs/>
              </w:rPr>
            </w:pPr>
            <w:r>
              <w:rPr>
                <w:b/>
                <w:bCs/>
              </w:rPr>
              <w:t>SECTION 1 – ANTIBIOTIC USE AND INFORMATION NEEDS</w:t>
            </w:r>
          </w:p>
          <w:p w14:paraId="12ECBBE0" w14:textId="73F35CB1" w:rsidR="00A725B3" w:rsidRPr="003A3184" w:rsidRDefault="00A725B3">
            <w:r>
              <w:t xml:space="preserve">This section will ask you about your use of antibiotics and information </w:t>
            </w:r>
            <w:r w:rsidR="00CD6D9A">
              <w:t xml:space="preserve">you’d like about antibiotics. </w:t>
            </w:r>
          </w:p>
        </w:tc>
      </w:tr>
      <w:tr w:rsidR="00A725B3" w14:paraId="1B1254BD" w14:textId="18C30242" w:rsidTr="00A725B3">
        <w:tc>
          <w:tcPr>
            <w:tcW w:w="201" w:type="pct"/>
          </w:tcPr>
          <w:p w14:paraId="480557D0" w14:textId="48759DEE" w:rsidR="00A725B3" w:rsidRDefault="00A725B3">
            <w:pPr>
              <w:rPr>
                <w:b/>
                <w:bCs/>
              </w:rPr>
            </w:pPr>
            <w:r>
              <w:rPr>
                <w:b/>
                <w:bCs/>
              </w:rPr>
              <w:t>1.1</w:t>
            </w:r>
          </w:p>
        </w:tc>
        <w:tc>
          <w:tcPr>
            <w:tcW w:w="4799" w:type="pct"/>
          </w:tcPr>
          <w:p w14:paraId="56C8D281" w14:textId="5CC8916D" w:rsidR="00A725B3" w:rsidRPr="00BE17F6" w:rsidRDefault="00A725B3">
            <w:pPr>
              <w:rPr>
                <w:b/>
                <w:bCs/>
                <w:u w:val="single"/>
              </w:rPr>
            </w:pPr>
            <w:r>
              <w:rPr>
                <w:b/>
                <w:bCs/>
              </w:rPr>
              <w:t xml:space="preserve">Have you taken an antibiotic in the last 12 months? </w:t>
            </w:r>
          </w:p>
          <w:p w14:paraId="5F6BE04F" w14:textId="77777777" w:rsidR="00A725B3" w:rsidRPr="004F25CC" w:rsidRDefault="00A725B3" w:rsidP="00934C63">
            <w:pPr>
              <w:pStyle w:val="ListParagraph"/>
              <w:numPr>
                <w:ilvl w:val="0"/>
                <w:numId w:val="7"/>
              </w:numPr>
              <w:ind w:left="709"/>
              <w:rPr>
                <w:b/>
                <w:bCs/>
              </w:rPr>
            </w:pPr>
            <w:r>
              <w:t>Yes</w:t>
            </w:r>
          </w:p>
          <w:p w14:paraId="3FD6F6C4" w14:textId="329F0BE6" w:rsidR="00A725B3" w:rsidRPr="00934C63" w:rsidRDefault="00A725B3" w:rsidP="00934C63">
            <w:pPr>
              <w:pStyle w:val="ListParagraph"/>
              <w:numPr>
                <w:ilvl w:val="0"/>
                <w:numId w:val="7"/>
              </w:numPr>
              <w:ind w:left="709"/>
              <w:rPr>
                <w:b/>
                <w:bCs/>
              </w:rPr>
            </w:pPr>
            <w:r>
              <w:t xml:space="preserve">No – </w:t>
            </w:r>
            <w:r>
              <w:rPr>
                <w:i/>
                <w:iCs/>
              </w:rPr>
              <w:t xml:space="preserve">Skip to Section 2 </w:t>
            </w:r>
          </w:p>
        </w:tc>
      </w:tr>
      <w:tr w:rsidR="00A725B3" w14:paraId="618A37F2" w14:textId="77777777" w:rsidTr="00A725B3">
        <w:tc>
          <w:tcPr>
            <w:tcW w:w="201" w:type="pct"/>
          </w:tcPr>
          <w:p w14:paraId="7ADBDB4B" w14:textId="15384F20" w:rsidR="00A725B3" w:rsidRDefault="00A725B3" w:rsidP="00CB6ADA">
            <w:pPr>
              <w:rPr>
                <w:b/>
                <w:bCs/>
              </w:rPr>
            </w:pPr>
            <w:r>
              <w:rPr>
                <w:b/>
                <w:bCs/>
              </w:rPr>
              <w:t>1.2</w:t>
            </w:r>
          </w:p>
        </w:tc>
        <w:tc>
          <w:tcPr>
            <w:tcW w:w="4799" w:type="pct"/>
          </w:tcPr>
          <w:p w14:paraId="45E23C27" w14:textId="58B455FB" w:rsidR="00A725B3" w:rsidRPr="00444D38" w:rsidRDefault="00A725B3" w:rsidP="00CB6ADA">
            <w:r>
              <w:rPr>
                <w:b/>
                <w:bCs/>
              </w:rPr>
              <w:t>Where would you go to seek information about antibiotics?</w:t>
            </w:r>
            <w:r w:rsidR="00444D38">
              <w:rPr>
                <w:b/>
                <w:bCs/>
              </w:rPr>
              <w:t xml:space="preserve"> You can select as many boxes as needed. </w:t>
            </w:r>
          </w:p>
          <w:p w14:paraId="132A8DBF" w14:textId="77777777" w:rsidR="00A725B3" w:rsidRDefault="00A725B3" w:rsidP="00CB6ADA">
            <w:pPr>
              <w:pStyle w:val="ListParagraph"/>
              <w:numPr>
                <w:ilvl w:val="0"/>
                <w:numId w:val="11"/>
              </w:numPr>
              <w:ind w:left="616"/>
            </w:pPr>
            <w:r>
              <w:t>Doctor</w:t>
            </w:r>
          </w:p>
          <w:p w14:paraId="628C893D" w14:textId="77777777" w:rsidR="00A725B3" w:rsidRDefault="00A725B3" w:rsidP="00CB6ADA">
            <w:pPr>
              <w:pStyle w:val="ListParagraph"/>
              <w:numPr>
                <w:ilvl w:val="0"/>
                <w:numId w:val="11"/>
              </w:numPr>
              <w:ind w:left="616"/>
            </w:pPr>
            <w:r>
              <w:t>Pharmacist</w:t>
            </w:r>
          </w:p>
          <w:p w14:paraId="4479D37C" w14:textId="77777777" w:rsidR="00A725B3" w:rsidRDefault="00A725B3" w:rsidP="00CB6ADA">
            <w:pPr>
              <w:pStyle w:val="ListParagraph"/>
              <w:numPr>
                <w:ilvl w:val="0"/>
                <w:numId w:val="11"/>
              </w:numPr>
              <w:ind w:left="616"/>
            </w:pPr>
            <w:r>
              <w:t xml:space="preserve">Family or friends </w:t>
            </w:r>
          </w:p>
          <w:p w14:paraId="10B30C39" w14:textId="77777777" w:rsidR="00A725B3" w:rsidRDefault="00A725B3" w:rsidP="00CB6ADA">
            <w:pPr>
              <w:pStyle w:val="ListParagraph"/>
              <w:numPr>
                <w:ilvl w:val="0"/>
                <w:numId w:val="11"/>
              </w:numPr>
              <w:ind w:left="616"/>
            </w:pPr>
            <w:r>
              <w:t xml:space="preserve">Internet, including a general search  </w:t>
            </w:r>
          </w:p>
          <w:p w14:paraId="3FE8A7D2" w14:textId="77777777" w:rsidR="00A725B3" w:rsidRDefault="00A725B3" w:rsidP="00CB6ADA">
            <w:pPr>
              <w:pStyle w:val="ListParagraph"/>
              <w:numPr>
                <w:ilvl w:val="0"/>
                <w:numId w:val="11"/>
              </w:numPr>
              <w:ind w:left="616"/>
            </w:pPr>
            <w:r>
              <w:t xml:space="preserve">Publications, such as pamphlets </w:t>
            </w:r>
          </w:p>
          <w:p w14:paraId="5B7AF735" w14:textId="5CB6AC51" w:rsidR="00A725B3" w:rsidRDefault="00A725B3" w:rsidP="00CB6ADA">
            <w:pPr>
              <w:pStyle w:val="ListParagraph"/>
              <w:numPr>
                <w:ilvl w:val="0"/>
                <w:numId w:val="11"/>
              </w:numPr>
              <w:ind w:left="616"/>
            </w:pPr>
            <w:r>
              <w:t>Social media</w:t>
            </w:r>
            <w:r w:rsidR="00B97A23">
              <w:t>, such as Facebook</w:t>
            </w:r>
            <w:r w:rsidR="00152A87">
              <w:t>, YouTube, Twitter</w:t>
            </w:r>
          </w:p>
          <w:p w14:paraId="5F78D49D" w14:textId="176A96E1" w:rsidR="00A725B3" w:rsidRPr="00745A76" w:rsidRDefault="00A725B3" w:rsidP="00745A76">
            <w:pPr>
              <w:pStyle w:val="ListParagraph"/>
              <w:numPr>
                <w:ilvl w:val="0"/>
                <w:numId w:val="11"/>
              </w:numPr>
              <w:ind w:left="606"/>
              <w:rPr>
                <w:b/>
                <w:bCs/>
              </w:rPr>
            </w:pPr>
            <w:r>
              <w:t>Other, please specify</w:t>
            </w:r>
          </w:p>
        </w:tc>
      </w:tr>
      <w:tr w:rsidR="00C55DC6" w14:paraId="4321E754" w14:textId="77777777" w:rsidTr="00A725B3">
        <w:tc>
          <w:tcPr>
            <w:tcW w:w="201" w:type="pct"/>
          </w:tcPr>
          <w:p w14:paraId="20E439CC" w14:textId="677DC564" w:rsidR="00C55DC6" w:rsidRDefault="00C55DC6" w:rsidP="00CB6ADA">
            <w:pPr>
              <w:rPr>
                <w:b/>
                <w:bCs/>
              </w:rPr>
            </w:pPr>
            <w:r>
              <w:rPr>
                <w:b/>
                <w:bCs/>
              </w:rPr>
              <w:t>1.3</w:t>
            </w:r>
          </w:p>
        </w:tc>
        <w:tc>
          <w:tcPr>
            <w:tcW w:w="4799" w:type="pct"/>
          </w:tcPr>
          <w:p w14:paraId="090AE364" w14:textId="77777777" w:rsidR="00C55DC6" w:rsidRDefault="00C55DC6" w:rsidP="00CB6ADA">
            <w:pPr>
              <w:rPr>
                <w:b/>
                <w:bCs/>
              </w:rPr>
            </w:pPr>
            <w:r>
              <w:rPr>
                <w:b/>
                <w:bCs/>
              </w:rPr>
              <w:t xml:space="preserve">From the information sources you selected, </w:t>
            </w:r>
            <w:r w:rsidR="000C3941">
              <w:rPr>
                <w:b/>
                <w:bCs/>
              </w:rPr>
              <w:t xml:space="preserve">which of </w:t>
            </w:r>
            <w:r w:rsidR="00CB7E69">
              <w:rPr>
                <w:b/>
                <w:bCs/>
              </w:rPr>
              <w:t xml:space="preserve">these would be your first point to access information about antibiotics? </w:t>
            </w:r>
          </w:p>
          <w:p w14:paraId="6E8A1A5A" w14:textId="28E0BE2C" w:rsidR="00CB7E69" w:rsidRPr="00CB7E69" w:rsidRDefault="00CB7E69" w:rsidP="00CB7E69">
            <w:pPr>
              <w:pStyle w:val="ListParagraph"/>
              <w:numPr>
                <w:ilvl w:val="0"/>
                <w:numId w:val="26"/>
              </w:numPr>
            </w:pPr>
            <w:r>
              <w:rPr>
                <w:i/>
                <w:iCs/>
              </w:rPr>
              <w:t>Options carry forward from respondents’ answers in Question 1.2</w:t>
            </w:r>
            <w:r w:rsidR="00346981">
              <w:rPr>
                <w:i/>
                <w:iCs/>
              </w:rPr>
              <w:t xml:space="preserve"> – </w:t>
            </w:r>
            <w:r w:rsidR="0065442F">
              <w:rPr>
                <w:i/>
                <w:iCs/>
              </w:rPr>
              <w:t>Select one option only</w:t>
            </w:r>
          </w:p>
        </w:tc>
      </w:tr>
      <w:tr w:rsidR="00A725B3" w14:paraId="5D5A4308" w14:textId="6BC01E96" w:rsidTr="00A725B3">
        <w:tc>
          <w:tcPr>
            <w:tcW w:w="201" w:type="pct"/>
          </w:tcPr>
          <w:p w14:paraId="05B6DBF7" w14:textId="3F81517D" w:rsidR="00A725B3" w:rsidRDefault="00A725B3" w:rsidP="00CB6ADA">
            <w:pPr>
              <w:rPr>
                <w:b/>
                <w:bCs/>
              </w:rPr>
            </w:pPr>
            <w:r>
              <w:rPr>
                <w:b/>
                <w:bCs/>
              </w:rPr>
              <w:t>1.</w:t>
            </w:r>
            <w:r w:rsidR="00CB7E69">
              <w:rPr>
                <w:b/>
                <w:bCs/>
              </w:rPr>
              <w:t>4</w:t>
            </w:r>
          </w:p>
        </w:tc>
        <w:tc>
          <w:tcPr>
            <w:tcW w:w="4799" w:type="pct"/>
          </w:tcPr>
          <w:p w14:paraId="6BE8D29E" w14:textId="288A0450" w:rsidR="00A725B3" w:rsidRPr="009649CE" w:rsidRDefault="00A725B3" w:rsidP="00CB6ADA">
            <w:pPr>
              <w:rPr>
                <w:i/>
                <w:iCs/>
              </w:rPr>
            </w:pPr>
            <w:r>
              <w:rPr>
                <w:b/>
                <w:bCs/>
              </w:rPr>
              <w:t xml:space="preserve">For the </w:t>
            </w:r>
            <w:r w:rsidRPr="000B162D">
              <w:rPr>
                <w:b/>
                <w:bCs/>
                <w:u w:val="single"/>
              </w:rPr>
              <w:t>most recent</w:t>
            </w:r>
            <w:r>
              <w:rPr>
                <w:b/>
                <w:bCs/>
              </w:rPr>
              <w:t xml:space="preserve"> antibiotic that you took, how did you get it? </w:t>
            </w:r>
            <w:r>
              <w:t xml:space="preserve"> </w:t>
            </w:r>
          </w:p>
          <w:p w14:paraId="3A695842" w14:textId="2941667E" w:rsidR="00A725B3" w:rsidRDefault="00A725B3" w:rsidP="00CB6ADA">
            <w:pPr>
              <w:pStyle w:val="ListParagraph"/>
              <w:numPr>
                <w:ilvl w:val="0"/>
                <w:numId w:val="13"/>
              </w:numPr>
            </w:pPr>
            <w:r>
              <w:t xml:space="preserve">Filled a new prescription that my doctor gave me – </w:t>
            </w:r>
            <w:r>
              <w:rPr>
                <w:i/>
                <w:iCs/>
              </w:rPr>
              <w:t>Go to Question 1.</w:t>
            </w:r>
            <w:r w:rsidR="00CB7E69">
              <w:rPr>
                <w:i/>
                <w:iCs/>
              </w:rPr>
              <w:t>5</w:t>
            </w:r>
          </w:p>
          <w:p w14:paraId="39E2771B" w14:textId="7159861C" w:rsidR="00A725B3" w:rsidRPr="007561A9" w:rsidRDefault="00A725B3" w:rsidP="00CB6ADA">
            <w:pPr>
              <w:pStyle w:val="ListParagraph"/>
              <w:numPr>
                <w:ilvl w:val="0"/>
                <w:numId w:val="13"/>
              </w:numPr>
            </w:pPr>
            <w:r>
              <w:t xml:space="preserve">Filled a previous prescription that I had so I did not have to go to a doctor – </w:t>
            </w:r>
            <w:r>
              <w:rPr>
                <w:i/>
                <w:iCs/>
              </w:rPr>
              <w:t>Go to Question 1.</w:t>
            </w:r>
            <w:r w:rsidR="00CB7E69">
              <w:rPr>
                <w:i/>
                <w:iCs/>
              </w:rPr>
              <w:t>5</w:t>
            </w:r>
          </w:p>
          <w:p w14:paraId="2E75953E" w14:textId="30699D2F" w:rsidR="00A725B3" w:rsidRDefault="00A725B3" w:rsidP="00CB6ADA">
            <w:pPr>
              <w:pStyle w:val="ListParagraph"/>
              <w:numPr>
                <w:ilvl w:val="0"/>
                <w:numId w:val="13"/>
              </w:numPr>
            </w:pPr>
            <w:r>
              <w:t xml:space="preserve">Took leftover or unused antibiotics that I had at home – </w:t>
            </w:r>
            <w:r>
              <w:rPr>
                <w:i/>
                <w:iCs/>
              </w:rPr>
              <w:t>Go to Section 2</w:t>
            </w:r>
          </w:p>
          <w:p w14:paraId="3F81C751" w14:textId="1B6C7B99" w:rsidR="00A725B3" w:rsidRDefault="00A725B3" w:rsidP="00CB6ADA">
            <w:pPr>
              <w:pStyle w:val="ListParagraph"/>
              <w:numPr>
                <w:ilvl w:val="0"/>
                <w:numId w:val="13"/>
              </w:numPr>
            </w:pPr>
            <w:r>
              <w:t xml:space="preserve">Took someone else’s leftover or unused antibiotics – </w:t>
            </w:r>
            <w:r>
              <w:rPr>
                <w:i/>
                <w:iCs/>
              </w:rPr>
              <w:t xml:space="preserve">Go to Section 2 </w:t>
            </w:r>
          </w:p>
          <w:p w14:paraId="53214109" w14:textId="2182FF4E" w:rsidR="00A725B3" w:rsidRPr="00AA6C8A" w:rsidRDefault="00A725B3" w:rsidP="00CB6ADA">
            <w:pPr>
              <w:pStyle w:val="ListParagraph"/>
              <w:numPr>
                <w:ilvl w:val="0"/>
                <w:numId w:val="13"/>
              </w:numPr>
            </w:pPr>
            <w:r>
              <w:t>Other, specify_____________</w:t>
            </w:r>
          </w:p>
        </w:tc>
      </w:tr>
      <w:tr w:rsidR="00A725B3" w14:paraId="3A3C95C6" w14:textId="44028580" w:rsidTr="00A725B3">
        <w:tc>
          <w:tcPr>
            <w:tcW w:w="201" w:type="pct"/>
          </w:tcPr>
          <w:p w14:paraId="2ECC7205" w14:textId="77777777" w:rsidR="00A725B3" w:rsidRDefault="00A725B3" w:rsidP="00CB6ADA">
            <w:pPr>
              <w:rPr>
                <w:b/>
                <w:bCs/>
              </w:rPr>
            </w:pPr>
          </w:p>
        </w:tc>
        <w:tc>
          <w:tcPr>
            <w:tcW w:w="4799" w:type="pct"/>
          </w:tcPr>
          <w:p w14:paraId="2949A543" w14:textId="1A838223" w:rsidR="00A725B3" w:rsidRDefault="00A725B3" w:rsidP="00CB6ADA">
            <w:pPr>
              <w:rPr>
                <w:b/>
                <w:bCs/>
              </w:rPr>
            </w:pPr>
            <w:r>
              <w:rPr>
                <w:b/>
                <w:bCs/>
              </w:rPr>
              <w:t xml:space="preserve">The next two questions will ask you about the antibiotic prescription you filled at the pharmacy </w:t>
            </w:r>
          </w:p>
        </w:tc>
      </w:tr>
      <w:tr w:rsidR="00A725B3" w14:paraId="3F47278A" w14:textId="055941C0" w:rsidTr="00A725B3">
        <w:tc>
          <w:tcPr>
            <w:tcW w:w="201" w:type="pct"/>
          </w:tcPr>
          <w:p w14:paraId="1EE6ECE3" w14:textId="6C47C8CC" w:rsidR="00A725B3" w:rsidRDefault="00A725B3" w:rsidP="00CB6ADA">
            <w:pPr>
              <w:rPr>
                <w:b/>
                <w:bCs/>
              </w:rPr>
            </w:pPr>
            <w:r>
              <w:rPr>
                <w:b/>
                <w:bCs/>
              </w:rPr>
              <w:t>1.</w:t>
            </w:r>
            <w:r w:rsidR="00CB7E69">
              <w:rPr>
                <w:b/>
                <w:bCs/>
              </w:rPr>
              <w:t>5</w:t>
            </w:r>
          </w:p>
        </w:tc>
        <w:tc>
          <w:tcPr>
            <w:tcW w:w="4799" w:type="pct"/>
          </w:tcPr>
          <w:p w14:paraId="38DB26EE" w14:textId="5CAE773F" w:rsidR="00A725B3" w:rsidRPr="009649CE" w:rsidRDefault="00A725B3" w:rsidP="00CB6ADA">
            <w:pPr>
              <w:rPr>
                <w:i/>
                <w:iCs/>
              </w:rPr>
            </w:pPr>
            <w:r>
              <w:rPr>
                <w:b/>
                <w:bCs/>
              </w:rPr>
              <w:t xml:space="preserve">Please complete the following sentence by selecting from the following options. You can select as many boxes as needed. </w:t>
            </w:r>
          </w:p>
          <w:p w14:paraId="76D6F801" w14:textId="77777777" w:rsidR="00A725B3" w:rsidRDefault="00A725B3" w:rsidP="00CB6ADA">
            <w:pPr>
              <w:rPr>
                <w:b/>
                <w:bCs/>
              </w:rPr>
            </w:pPr>
          </w:p>
          <w:p w14:paraId="0CEE0269" w14:textId="77777777" w:rsidR="00A725B3" w:rsidRDefault="00A725B3" w:rsidP="00CB6ADA">
            <w:pPr>
              <w:rPr>
                <w:b/>
                <w:bCs/>
              </w:rPr>
            </w:pPr>
            <w:r>
              <w:rPr>
                <w:b/>
                <w:bCs/>
              </w:rPr>
              <w:t xml:space="preserve">The information or advice I </w:t>
            </w:r>
            <w:r w:rsidRPr="00D0747A">
              <w:rPr>
                <w:b/>
                <w:bCs/>
                <w:u w:val="single"/>
              </w:rPr>
              <w:t>wanted to hear</w:t>
            </w:r>
            <w:r>
              <w:rPr>
                <w:b/>
                <w:bCs/>
              </w:rPr>
              <w:t xml:space="preserve"> about the antibiotic was…? </w:t>
            </w:r>
          </w:p>
          <w:p w14:paraId="1C79DC98" w14:textId="77777777" w:rsidR="00A725B3" w:rsidRDefault="00A725B3" w:rsidP="00CB6ADA">
            <w:pPr>
              <w:pStyle w:val="ListParagraph"/>
              <w:numPr>
                <w:ilvl w:val="0"/>
                <w:numId w:val="12"/>
              </w:numPr>
            </w:pPr>
            <w:r>
              <w:t>How does the antibiotic work</w:t>
            </w:r>
          </w:p>
          <w:p w14:paraId="0A1075FC" w14:textId="054B6C15" w:rsidR="00A725B3" w:rsidRDefault="00A725B3" w:rsidP="00CB6ADA">
            <w:pPr>
              <w:pStyle w:val="ListParagraph"/>
              <w:numPr>
                <w:ilvl w:val="0"/>
                <w:numId w:val="12"/>
              </w:numPr>
            </w:pPr>
            <w:r>
              <w:t xml:space="preserve">Why was this antibiotic chosen </w:t>
            </w:r>
          </w:p>
          <w:p w14:paraId="348AF1F4" w14:textId="77777777" w:rsidR="00A725B3" w:rsidRDefault="00A725B3" w:rsidP="00CB6ADA">
            <w:pPr>
              <w:pStyle w:val="ListParagraph"/>
              <w:numPr>
                <w:ilvl w:val="0"/>
                <w:numId w:val="12"/>
              </w:numPr>
            </w:pPr>
            <w:r>
              <w:t xml:space="preserve">How long I would need to take the antibiotic for </w:t>
            </w:r>
          </w:p>
          <w:p w14:paraId="5170FA54" w14:textId="7F7F7E89" w:rsidR="00A725B3" w:rsidRDefault="00A725B3" w:rsidP="00CB6ADA">
            <w:pPr>
              <w:pStyle w:val="ListParagraph"/>
              <w:numPr>
                <w:ilvl w:val="0"/>
                <w:numId w:val="12"/>
              </w:numPr>
            </w:pPr>
            <w:r>
              <w:t xml:space="preserve">How should I take the antibiotic – for example, with or without food </w:t>
            </w:r>
          </w:p>
          <w:p w14:paraId="59264248" w14:textId="51A88FBC" w:rsidR="00746F85" w:rsidRDefault="00746F85" w:rsidP="00CB6ADA">
            <w:pPr>
              <w:pStyle w:val="ListParagraph"/>
              <w:numPr>
                <w:ilvl w:val="0"/>
                <w:numId w:val="12"/>
              </w:numPr>
            </w:pPr>
            <w:r>
              <w:t>W</w:t>
            </w:r>
            <w:r w:rsidR="00FE26CB">
              <w:t>hether the</w:t>
            </w:r>
            <w:r>
              <w:t xml:space="preserve"> antibiotic </w:t>
            </w:r>
            <w:r w:rsidR="00FE26CB">
              <w:t xml:space="preserve">will </w:t>
            </w:r>
            <w:r>
              <w:t>interact with other medicines I am taking</w:t>
            </w:r>
          </w:p>
          <w:p w14:paraId="76403670" w14:textId="0FC06A2E" w:rsidR="00A725B3" w:rsidRDefault="00A725B3" w:rsidP="00CB6ADA">
            <w:pPr>
              <w:pStyle w:val="ListParagraph"/>
              <w:numPr>
                <w:ilvl w:val="0"/>
                <w:numId w:val="12"/>
              </w:numPr>
            </w:pPr>
            <w:r>
              <w:t xml:space="preserve">What side effects I could have because of the antibiotic </w:t>
            </w:r>
          </w:p>
          <w:p w14:paraId="63B6116B" w14:textId="5620D942" w:rsidR="00A725B3" w:rsidRDefault="00A725B3" w:rsidP="00CB6ADA">
            <w:pPr>
              <w:pStyle w:val="ListParagraph"/>
              <w:numPr>
                <w:ilvl w:val="0"/>
                <w:numId w:val="12"/>
              </w:numPr>
            </w:pPr>
            <w:r>
              <w:t xml:space="preserve">Whether the antibiotic is safe for use during pregnancy or breastfeeding </w:t>
            </w:r>
          </w:p>
          <w:p w14:paraId="1875634C" w14:textId="77777777" w:rsidR="00A725B3" w:rsidRDefault="00A725B3" w:rsidP="00CB6ADA">
            <w:pPr>
              <w:pStyle w:val="ListParagraph"/>
              <w:numPr>
                <w:ilvl w:val="0"/>
                <w:numId w:val="12"/>
              </w:numPr>
            </w:pPr>
            <w:r>
              <w:t xml:space="preserve">Whether I need to avoid alcohol while on my antibiotic </w:t>
            </w:r>
          </w:p>
          <w:p w14:paraId="6A6F10C8" w14:textId="77777777" w:rsidR="00A725B3" w:rsidRDefault="00A725B3" w:rsidP="00CB6ADA">
            <w:pPr>
              <w:pStyle w:val="ListParagraph"/>
              <w:numPr>
                <w:ilvl w:val="0"/>
                <w:numId w:val="12"/>
              </w:numPr>
            </w:pPr>
            <w:r>
              <w:t xml:space="preserve">How long it would take for me to feel better </w:t>
            </w:r>
          </w:p>
          <w:p w14:paraId="41E3AF02" w14:textId="77777777" w:rsidR="00A725B3" w:rsidRDefault="00A725B3" w:rsidP="00CB6ADA">
            <w:pPr>
              <w:pStyle w:val="ListParagraph"/>
              <w:numPr>
                <w:ilvl w:val="0"/>
                <w:numId w:val="12"/>
              </w:numPr>
            </w:pPr>
            <w:r>
              <w:t xml:space="preserve">When I should ask for more help with my infection </w:t>
            </w:r>
          </w:p>
          <w:p w14:paraId="1DFA54D8" w14:textId="77777777" w:rsidR="00A725B3" w:rsidRDefault="00A725B3" w:rsidP="00CB6ADA">
            <w:pPr>
              <w:pStyle w:val="ListParagraph"/>
              <w:numPr>
                <w:ilvl w:val="0"/>
                <w:numId w:val="12"/>
              </w:numPr>
            </w:pPr>
            <w:r>
              <w:t xml:space="preserve">What to do with any antibiotics I have not used  </w:t>
            </w:r>
          </w:p>
          <w:p w14:paraId="55AAAF50" w14:textId="77777777" w:rsidR="00A725B3" w:rsidRDefault="00A725B3" w:rsidP="00CB6ADA">
            <w:pPr>
              <w:pStyle w:val="ListParagraph"/>
              <w:numPr>
                <w:ilvl w:val="0"/>
                <w:numId w:val="12"/>
              </w:numPr>
            </w:pPr>
            <w:r>
              <w:t>Nothing, I had no questions</w:t>
            </w:r>
          </w:p>
          <w:p w14:paraId="414AAFAF" w14:textId="54974D19" w:rsidR="00A04BC6" w:rsidRPr="00112136" w:rsidRDefault="00A04BC6" w:rsidP="00CB6ADA">
            <w:pPr>
              <w:pStyle w:val="ListParagraph"/>
              <w:numPr>
                <w:ilvl w:val="0"/>
                <w:numId w:val="12"/>
              </w:numPr>
            </w:pPr>
            <w:r>
              <w:t>Other, please specify</w:t>
            </w:r>
          </w:p>
        </w:tc>
      </w:tr>
      <w:tr w:rsidR="00A725B3" w14:paraId="28601F40" w14:textId="565E0AF4" w:rsidTr="00A725B3">
        <w:tc>
          <w:tcPr>
            <w:tcW w:w="201" w:type="pct"/>
          </w:tcPr>
          <w:p w14:paraId="2FE0CAA0" w14:textId="461C3F3F" w:rsidR="00A725B3" w:rsidRDefault="00A725B3" w:rsidP="00CB6ADA">
            <w:pPr>
              <w:rPr>
                <w:b/>
                <w:bCs/>
              </w:rPr>
            </w:pPr>
            <w:r>
              <w:rPr>
                <w:b/>
                <w:bCs/>
              </w:rPr>
              <w:t>1.</w:t>
            </w:r>
            <w:r w:rsidR="00CB7E69">
              <w:rPr>
                <w:b/>
                <w:bCs/>
              </w:rPr>
              <w:t>6</w:t>
            </w:r>
          </w:p>
        </w:tc>
        <w:tc>
          <w:tcPr>
            <w:tcW w:w="4799" w:type="pct"/>
          </w:tcPr>
          <w:p w14:paraId="00CC2414" w14:textId="325252FC" w:rsidR="00A725B3" w:rsidRDefault="00A725B3" w:rsidP="00CB6ADA">
            <w:pPr>
              <w:rPr>
                <w:b/>
                <w:bCs/>
              </w:rPr>
            </w:pPr>
            <w:r>
              <w:rPr>
                <w:b/>
                <w:bCs/>
              </w:rPr>
              <w:t>Please complete the following sentence by selecting from the following options. You can select as many boxes as needed.</w:t>
            </w:r>
          </w:p>
          <w:p w14:paraId="1B4669A3" w14:textId="77777777" w:rsidR="00A725B3" w:rsidRDefault="00A725B3" w:rsidP="00CB6ADA">
            <w:pPr>
              <w:rPr>
                <w:b/>
                <w:bCs/>
              </w:rPr>
            </w:pPr>
          </w:p>
          <w:p w14:paraId="61850362" w14:textId="77777777" w:rsidR="00A725B3" w:rsidRPr="00521BD4" w:rsidRDefault="00A725B3" w:rsidP="00CB6ADA">
            <w:pPr>
              <w:rPr>
                <w:b/>
                <w:bCs/>
              </w:rPr>
            </w:pPr>
            <w:r w:rsidRPr="00521BD4">
              <w:rPr>
                <w:b/>
                <w:bCs/>
              </w:rPr>
              <w:t xml:space="preserve">The information or advice I was </w:t>
            </w:r>
            <w:r w:rsidRPr="00D0747A">
              <w:rPr>
                <w:b/>
                <w:bCs/>
                <w:u w:val="single"/>
              </w:rPr>
              <w:t>given</w:t>
            </w:r>
            <w:r w:rsidRPr="00521BD4">
              <w:rPr>
                <w:b/>
                <w:bCs/>
              </w:rPr>
              <w:t xml:space="preserve"> about my antibiotic was…? </w:t>
            </w:r>
          </w:p>
          <w:p w14:paraId="46DFA742" w14:textId="77777777" w:rsidR="00A725B3" w:rsidRDefault="00A725B3" w:rsidP="00CB6ADA">
            <w:pPr>
              <w:pStyle w:val="ListParagraph"/>
              <w:numPr>
                <w:ilvl w:val="0"/>
                <w:numId w:val="11"/>
              </w:numPr>
              <w:ind w:left="709"/>
            </w:pPr>
            <w:r>
              <w:t>How does the antibiotic work</w:t>
            </w:r>
          </w:p>
          <w:p w14:paraId="0D2074F5" w14:textId="4AB75385" w:rsidR="00A725B3" w:rsidRDefault="00A725B3" w:rsidP="00CB6ADA">
            <w:pPr>
              <w:pStyle w:val="ListParagraph"/>
              <w:numPr>
                <w:ilvl w:val="0"/>
                <w:numId w:val="10"/>
              </w:numPr>
              <w:ind w:left="709"/>
            </w:pPr>
            <w:r>
              <w:t>Why was this antibiotic chosen</w:t>
            </w:r>
          </w:p>
          <w:p w14:paraId="313396A6" w14:textId="77777777" w:rsidR="00A725B3" w:rsidRDefault="00A725B3" w:rsidP="00CB6ADA">
            <w:pPr>
              <w:pStyle w:val="ListParagraph"/>
              <w:numPr>
                <w:ilvl w:val="0"/>
                <w:numId w:val="10"/>
              </w:numPr>
              <w:ind w:left="709"/>
            </w:pPr>
            <w:r>
              <w:t xml:space="preserve">How long I would need to take the antibiotic for </w:t>
            </w:r>
          </w:p>
          <w:p w14:paraId="23272843" w14:textId="61C982D4" w:rsidR="00A725B3" w:rsidRDefault="00A725B3" w:rsidP="00CB6ADA">
            <w:pPr>
              <w:pStyle w:val="ListParagraph"/>
              <w:numPr>
                <w:ilvl w:val="0"/>
                <w:numId w:val="10"/>
              </w:numPr>
              <w:ind w:left="709"/>
            </w:pPr>
            <w:r>
              <w:t xml:space="preserve">How should I take the antibiotic – for example, with or without food </w:t>
            </w:r>
          </w:p>
          <w:p w14:paraId="0AACE034" w14:textId="387B677E" w:rsidR="00AF0CB6" w:rsidRDefault="00AF0CB6" w:rsidP="00CB6ADA">
            <w:pPr>
              <w:pStyle w:val="ListParagraph"/>
              <w:numPr>
                <w:ilvl w:val="0"/>
                <w:numId w:val="10"/>
              </w:numPr>
              <w:ind w:left="709"/>
            </w:pPr>
            <w:r>
              <w:t>W</w:t>
            </w:r>
            <w:r w:rsidR="00FE26CB">
              <w:t>hether the</w:t>
            </w:r>
            <w:r>
              <w:t xml:space="preserve"> antibiotic</w:t>
            </w:r>
            <w:r w:rsidR="00AE3A39">
              <w:t xml:space="preserve"> will</w:t>
            </w:r>
            <w:r>
              <w:t xml:space="preserve"> interact with other medicines I am taking</w:t>
            </w:r>
          </w:p>
          <w:p w14:paraId="30405088" w14:textId="61515A67" w:rsidR="00A725B3" w:rsidRDefault="00A725B3" w:rsidP="00CB6ADA">
            <w:pPr>
              <w:pStyle w:val="ListParagraph"/>
              <w:numPr>
                <w:ilvl w:val="0"/>
                <w:numId w:val="10"/>
              </w:numPr>
              <w:ind w:left="709"/>
            </w:pPr>
            <w:r>
              <w:t xml:space="preserve">What side effects I could have because of the antibiotic </w:t>
            </w:r>
          </w:p>
          <w:p w14:paraId="090608F9" w14:textId="2C51CF94" w:rsidR="00A725B3" w:rsidRDefault="00A725B3" w:rsidP="00CB6ADA">
            <w:pPr>
              <w:pStyle w:val="ListParagraph"/>
              <w:numPr>
                <w:ilvl w:val="0"/>
                <w:numId w:val="10"/>
              </w:numPr>
              <w:ind w:left="709"/>
            </w:pPr>
            <w:r>
              <w:t>Whether the antibiotic is safe for use during pregnancy or breastfeeding</w:t>
            </w:r>
          </w:p>
          <w:p w14:paraId="2E5E421B" w14:textId="77777777" w:rsidR="00A725B3" w:rsidRDefault="00A725B3" w:rsidP="00CB6ADA">
            <w:pPr>
              <w:pStyle w:val="ListParagraph"/>
              <w:numPr>
                <w:ilvl w:val="0"/>
                <w:numId w:val="10"/>
              </w:numPr>
              <w:ind w:left="709"/>
            </w:pPr>
            <w:r>
              <w:t xml:space="preserve">Whether I need to avoid alcohol while on my antibiotic </w:t>
            </w:r>
          </w:p>
          <w:p w14:paraId="711AD155" w14:textId="77777777" w:rsidR="00A725B3" w:rsidRDefault="00A725B3" w:rsidP="00CB6ADA">
            <w:pPr>
              <w:pStyle w:val="ListParagraph"/>
              <w:numPr>
                <w:ilvl w:val="0"/>
                <w:numId w:val="10"/>
              </w:numPr>
              <w:ind w:left="709"/>
            </w:pPr>
            <w:r>
              <w:t xml:space="preserve">How long it would take for me to feel better </w:t>
            </w:r>
          </w:p>
          <w:p w14:paraId="2CDDADAE" w14:textId="77777777" w:rsidR="00A725B3" w:rsidRDefault="00A725B3" w:rsidP="00CB6ADA">
            <w:pPr>
              <w:pStyle w:val="ListParagraph"/>
              <w:numPr>
                <w:ilvl w:val="0"/>
                <w:numId w:val="10"/>
              </w:numPr>
              <w:ind w:left="709"/>
            </w:pPr>
            <w:r>
              <w:t xml:space="preserve">When I should ask for more help with my infection </w:t>
            </w:r>
          </w:p>
          <w:p w14:paraId="68F49086" w14:textId="77777777" w:rsidR="00A725B3" w:rsidRDefault="00A725B3" w:rsidP="00CB6ADA">
            <w:pPr>
              <w:pStyle w:val="ListParagraph"/>
              <w:numPr>
                <w:ilvl w:val="0"/>
                <w:numId w:val="10"/>
              </w:numPr>
              <w:ind w:left="709"/>
            </w:pPr>
            <w:r>
              <w:t xml:space="preserve">What to do with any antibiotics I have not used  </w:t>
            </w:r>
          </w:p>
          <w:p w14:paraId="3F7A9DE0" w14:textId="77777777" w:rsidR="00A725B3" w:rsidRDefault="00A725B3" w:rsidP="00CB6ADA">
            <w:pPr>
              <w:pStyle w:val="ListParagraph"/>
              <w:numPr>
                <w:ilvl w:val="0"/>
                <w:numId w:val="10"/>
              </w:numPr>
              <w:ind w:left="709"/>
            </w:pPr>
            <w:r>
              <w:t xml:space="preserve">I didn’t receive any information </w:t>
            </w:r>
          </w:p>
          <w:p w14:paraId="27C4AD94" w14:textId="1E8B8CAB" w:rsidR="00AF0CB6" w:rsidRPr="00516B05" w:rsidRDefault="00AF0CB6" w:rsidP="00CB6ADA">
            <w:pPr>
              <w:pStyle w:val="ListParagraph"/>
              <w:numPr>
                <w:ilvl w:val="0"/>
                <w:numId w:val="10"/>
              </w:numPr>
              <w:ind w:left="709"/>
            </w:pPr>
            <w:r>
              <w:t>Other, please specify</w:t>
            </w:r>
          </w:p>
        </w:tc>
      </w:tr>
      <w:tr w:rsidR="00A725B3" w14:paraId="46DDF024" w14:textId="77777777" w:rsidTr="00A725B3">
        <w:tc>
          <w:tcPr>
            <w:tcW w:w="201" w:type="pct"/>
          </w:tcPr>
          <w:p w14:paraId="7CA3E522" w14:textId="77777777" w:rsidR="00A725B3" w:rsidRDefault="00A725B3" w:rsidP="00CB6ADA">
            <w:pPr>
              <w:rPr>
                <w:b/>
                <w:bCs/>
              </w:rPr>
            </w:pPr>
          </w:p>
        </w:tc>
        <w:tc>
          <w:tcPr>
            <w:tcW w:w="4799" w:type="pct"/>
            <w:shd w:val="clear" w:color="auto" w:fill="auto"/>
          </w:tcPr>
          <w:p w14:paraId="05461B53" w14:textId="77777777" w:rsidR="00A725B3" w:rsidRPr="00A725B3" w:rsidRDefault="00A725B3" w:rsidP="00CB6ADA">
            <w:pPr>
              <w:rPr>
                <w:b/>
                <w:bCs/>
              </w:rPr>
            </w:pPr>
            <w:r w:rsidRPr="00A725B3">
              <w:rPr>
                <w:b/>
                <w:bCs/>
              </w:rPr>
              <w:t>SECTION 2 – SCENARIO BASED</w:t>
            </w:r>
          </w:p>
          <w:p w14:paraId="37ACB098" w14:textId="77777777" w:rsidR="00A725B3" w:rsidRPr="00A725B3" w:rsidRDefault="00A725B3" w:rsidP="00CB6ADA">
            <w:pPr>
              <w:rPr>
                <w:b/>
                <w:bCs/>
              </w:rPr>
            </w:pPr>
          </w:p>
          <w:p w14:paraId="369A35EC" w14:textId="583A0F3B" w:rsidR="00A725B3" w:rsidRPr="00A725B3" w:rsidRDefault="00A725B3" w:rsidP="00CB6ADA">
            <w:pPr>
              <w:rPr>
                <w:b/>
                <w:bCs/>
              </w:rPr>
            </w:pPr>
            <w:r w:rsidRPr="00A725B3">
              <w:rPr>
                <w:b/>
                <w:bCs/>
              </w:rPr>
              <w:t>This section will ask you questions based on a scenario about having a cold</w:t>
            </w:r>
            <w:r w:rsidR="00614115">
              <w:rPr>
                <w:b/>
                <w:bCs/>
              </w:rPr>
              <w:t xml:space="preserve">. </w:t>
            </w:r>
          </w:p>
        </w:tc>
      </w:tr>
      <w:tr w:rsidR="00A725B3" w14:paraId="1CEB9B66" w14:textId="60827324" w:rsidTr="00A725B3">
        <w:tc>
          <w:tcPr>
            <w:tcW w:w="201" w:type="pct"/>
          </w:tcPr>
          <w:p w14:paraId="2F16DC00" w14:textId="554C8D6D" w:rsidR="00A725B3" w:rsidRPr="00922E4F" w:rsidRDefault="00A725B3" w:rsidP="00CB6ADA">
            <w:r>
              <w:rPr>
                <w:b/>
                <w:bCs/>
              </w:rPr>
              <w:t>2.1</w:t>
            </w:r>
          </w:p>
        </w:tc>
        <w:tc>
          <w:tcPr>
            <w:tcW w:w="4799" w:type="pct"/>
            <w:shd w:val="clear" w:color="auto" w:fill="auto"/>
          </w:tcPr>
          <w:p w14:paraId="289E351A" w14:textId="116D60C7" w:rsidR="00A725B3" w:rsidRPr="00152968" w:rsidRDefault="00A725B3" w:rsidP="00CB6ADA">
            <w:pPr>
              <w:rPr>
                <w:b/>
                <w:bCs/>
              </w:rPr>
            </w:pPr>
            <w:r w:rsidRPr="00152968">
              <w:rPr>
                <w:b/>
                <w:bCs/>
              </w:rPr>
              <w:t xml:space="preserve">Imagine for the past two days, you have had a runny nose, cough and are sneezing occasionally. After a negative COVID-19 test result, </w:t>
            </w:r>
            <w:r>
              <w:rPr>
                <w:b/>
                <w:bCs/>
              </w:rPr>
              <w:t>which of the following actions would you be most likely to take? Please tick more than one option where applicable.</w:t>
            </w:r>
            <w:r w:rsidRPr="00152968">
              <w:rPr>
                <w:b/>
                <w:bCs/>
              </w:rPr>
              <w:t xml:space="preserve"> </w:t>
            </w:r>
          </w:p>
          <w:p w14:paraId="38E5EF18" w14:textId="259AB69E" w:rsidR="00A725B3" w:rsidRPr="000E1048" w:rsidRDefault="00360AA5" w:rsidP="00CB6ADA">
            <w:pPr>
              <w:pStyle w:val="ListParagraph"/>
              <w:numPr>
                <w:ilvl w:val="0"/>
                <w:numId w:val="11"/>
              </w:numPr>
              <w:ind w:left="758" w:hanging="425"/>
              <w:rPr>
                <w:i/>
                <w:iCs/>
              </w:rPr>
            </w:pPr>
            <w:r>
              <w:t xml:space="preserve">Consult a </w:t>
            </w:r>
            <w:r w:rsidR="00A725B3">
              <w:t>doctor</w:t>
            </w:r>
            <w:r w:rsidR="00B42B03">
              <w:t>, includ</w:t>
            </w:r>
            <w:r>
              <w:t xml:space="preserve">ing having a </w:t>
            </w:r>
            <w:r w:rsidR="00B42B03">
              <w:t xml:space="preserve">telehealth </w:t>
            </w:r>
            <w:r>
              <w:t>appointment</w:t>
            </w:r>
          </w:p>
          <w:p w14:paraId="7516FF18" w14:textId="77777777" w:rsidR="00A725B3" w:rsidRPr="00205DC3" w:rsidRDefault="00A725B3" w:rsidP="00CB6ADA">
            <w:pPr>
              <w:pStyle w:val="ListParagraph"/>
              <w:numPr>
                <w:ilvl w:val="0"/>
                <w:numId w:val="11"/>
              </w:numPr>
              <w:ind w:left="758" w:hanging="425"/>
              <w:rPr>
                <w:i/>
                <w:iCs/>
              </w:rPr>
            </w:pPr>
            <w:r>
              <w:t>Ask a pharmacist for advice</w:t>
            </w:r>
          </w:p>
          <w:p w14:paraId="51BC8A07" w14:textId="3A08F435" w:rsidR="00A725B3" w:rsidRPr="008E36A6" w:rsidRDefault="00A725B3" w:rsidP="00CB6ADA">
            <w:pPr>
              <w:pStyle w:val="ListParagraph"/>
              <w:numPr>
                <w:ilvl w:val="0"/>
                <w:numId w:val="11"/>
              </w:numPr>
              <w:ind w:left="758" w:hanging="425"/>
              <w:rPr>
                <w:i/>
                <w:iCs/>
              </w:rPr>
            </w:pPr>
            <w:r>
              <w:t xml:space="preserve">Take </w:t>
            </w:r>
            <w:r w:rsidR="008C00B2">
              <w:t xml:space="preserve">medicines that you have at home which you </w:t>
            </w:r>
            <w:r w:rsidR="0044597C">
              <w:t>bought without a prescription t</w:t>
            </w:r>
            <w:r>
              <w:t xml:space="preserve">o help you feel better </w:t>
            </w:r>
          </w:p>
          <w:p w14:paraId="65AF8F72" w14:textId="048D65A8" w:rsidR="00A725B3" w:rsidRPr="0044597C" w:rsidRDefault="00A725B3" w:rsidP="00CB6ADA">
            <w:pPr>
              <w:pStyle w:val="ListParagraph"/>
              <w:numPr>
                <w:ilvl w:val="0"/>
                <w:numId w:val="11"/>
              </w:numPr>
              <w:ind w:left="758" w:hanging="425"/>
              <w:rPr>
                <w:i/>
                <w:iCs/>
              </w:rPr>
            </w:pPr>
            <w:r>
              <w:t xml:space="preserve">Have extra rest </w:t>
            </w:r>
          </w:p>
          <w:p w14:paraId="24714468" w14:textId="05B9B29B" w:rsidR="00474C69" w:rsidRPr="00D703EB" w:rsidRDefault="0044597C" w:rsidP="00474C69">
            <w:pPr>
              <w:pStyle w:val="ListParagraph"/>
              <w:numPr>
                <w:ilvl w:val="0"/>
                <w:numId w:val="11"/>
              </w:numPr>
              <w:ind w:left="758" w:hanging="425"/>
              <w:rPr>
                <w:i/>
                <w:iCs/>
              </w:rPr>
            </w:pPr>
            <w:r>
              <w:t xml:space="preserve">Take home remedies, such </w:t>
            </w:r>
            <w:r w:rsidR="00474C69">
              <w:t xml:space="preserve">as sipping hot liquids </w:t>
            </w:r>
          </w:p>
          <w:p w14:paraId="40059769" w14:textId="4EE4F28F" w:rsidR="00D703EB" w:rsidRPr="00474C69" w:rsidRDefault="00D703EB" w:rsidP="00474C69">
            <w:pPr>
              <w:pStyle w:val="ListParagraph"/>
              <w:numPr>
                <w:ilvl w:val="0"/>
                <w:numId w:val="11"/>
              </w:numPr>
              <w:ind w:left="758" w:hanging="425"/>
              <w:rPr>
                <w:i/>
                <w:iCs/>
              </w:rPr>
            </w:pPr>
            <w:r>
              <w:t>Take vitamins, such as vitamin C</w:t>
            </w:r>
          </w:p>
          <w:p w14:paraId="4D7F8641" w14:textId="02777B20" w:rsidR="00A725B3" w:rsidRPr="000D0AE8" w:rsidRDefault="00A725B3" w:rsidP="00CB6ADA">
            <w:pPr>
              <w:pStyle w:val="ListParagraph"/>
              <w:numPr>
                <w:ilvl w:val="0"/>
                <w:numId w:val="11"/>
              </w:numPr>
              <w:ind w:left="758" w:hanging="425"/>
              <w:rPr>
                <w:i/>
                <w:iCs/>
              </w:rPr>
            </w:pPr>
            <w:r>
              <w:t>Ask a family member or friend for advice</w:t>
            </w:r>
          </w:p>
          <w:p w14:paraId="0C4F2250" w14:textId="1B93BA72" w:rsidR="00A725B3" w:rsidRPr="006430B0" w:rsidRDefault="00A725B3" w:rsidP="00CB6ADA">
            <w:pPr>
              <w:pStyle w:val="ListParagraph"/>
              <w:numPr>
                <w:ilvl w:val="0"/>
                <w:numId w:val="11"/>
              </w:numPr>
              <w:ind w:left="758" w:hanging="425"/>
              <w:rPr>
                <w:i/>
                <w:iCs/>
              </w:rPr>
            </w:pPr>
            <w:r>
              <w:t>Search the internet to find advice on how to feel better</w:t>
            </w:r>
          </w:p>
          <w:p w14:paraId="7C6D78CC" w14:textId="37BBA1C0" w:rsidR="00FD6249" w:rsidRPr="00FD6249" w:rsidRDefault="00A725B3" w:rsidP="00FD6249">
            <w:pPr>
              <w:pStyle w:val="ListParagraph"/>
              <w:numPr>
                <w:ilvl w:val="0"/>
                <w:numId w:val="11"/>
              </w:numPr>
              <w:ind w:left="758" w:hanging="425"/>
              <w:rPr>
                <w:i/>
                <w:iCs/>
              </w:rPr>
            </w:pPr>
            <w:r>
              <w:t>Take leftover or unused antibiotics</w:t>
            </w:r>
          </w:p>
          <w:p w14:paraId="0F2731BA" w14:textId="77777777" w:rsidR="00A725B3" w:rsidRPr="00FD6249" w:rsidRDefault="00A725B3" w:rsidP="00CB6ADA">
            <w:pPr>
              <w:pStyle w:val="ListParagraph"/>
              <w:numPr>
                <w:ilvl w:val="0"/>
                <w:numId w:val="11"/>
              </w:numPr>
              <w:ind w:left="758" w:hanging="425"/>
              <w:rPr>
                <w:i/>
                <w:iCs/>
              </w:rPr>
            </w:pPr>
            <w:r>
              <w:t xml:space="preserve">Visit the emergency department </w:t>
            </w:r>
          </w:p>
          <w:p w14:paraId="1B02B9B4" w14:textId="35F89568" w:rsidR="00FD6249" w:rsidRPr="00977C17" w:rsidRDefault="00FD6249" w:rsidP="00CB6ADA">
            <w:pPr>
              <w:pStyle w:val="ListParagraph"/>
              <w:numPr>
                <w:ilvl w:val="0"/>
                <w:numId w:val="11"/>
              </w:numPr>
              <w:ind w:left="758" w:hanging="425"/>
              <w:rPr>
                <w:i/>
                <w:iCs/>
              </w:rPr>
            </w:pPr>
            <w:r>
              <w:t>Other, please specify</w:t>
            </w:r>
          </w:p>
        </w:tc>
      </w:tr>
      <w:tr w:rsidR="00A725B3" w14:paraId="135631A5" w14:textId="4028AAB8" w:rsidTr="00A725B3">
        <w:tc>
          <w:tcPr>
            <w:tcW w:w="201" w:type="pct"/>
          </w:tcPr>
          <w:p w14:paraId="49687138" w14:textId="7353D7BE" w:rsidR="00A725B3" w:rsidRDefault="00A725B3" w:rsidP="00CB6ADA">
            <w:pPr>
              <w:rPr>
                <w:b/>
                <w:bCs/>
              </w:rPr>
            </w:pPr>
            <w:r>
              <w:rPr>
                <w:b/>
                <w:bCs/>
              </w:rPr>
              <w:t>2.2</w:t>
            </w:r>
          </w:p>
        </w:tc>
        <w:tc>
          <w:tcPr>
            <w:tcW w:w="4799" w:type="pct"/>
            <w:shd w:val="clear" w:color="auto" w:fill="auto"/>
          </w:tcPr>
          <w:p w14:paraId="3BD99BB0" w14:textId="1FDC6D39" w:rsidR="00A725B3" w:rsidRPr="001E4C27" w:rsidRDefault="00A725B3" w:rsidP="00CB6ADA">
            <w:pPr>
              <w:rPr>
                <w:b/>
                <w:bCs/>
                <w:i/>
                <w:iCs/>
              </w:rPr>
            </w:pPr>
            <w:r w:rsidRPr="00152968">
              <w:rPr>
                <w:b/>
                <w:bCs/>
              </w:rPr>
              <w:t xml:space="preserve">Why </w:t>
            </w:r>
            <w:r>
              <w:rPr>
                <w:b/>
                <w:bCs/>
              </w:rPr>
              <w:t>would</w:t>
            </w:r>
            <w:r w:rsidRPr="00152968">
              <w:rPr>
                <w:b/>
                <w:bCs/>
              </w:rPr>
              <w:t xml:space="preserve"> you decide to ask a pharmacist for advice? </w:t>
            </w:r>
            <w:r>
              <w:rPr>
                <w:b/>
                <w:bCs/>
              </w:rPr>
              <w:t xml:space="preserve">– </w:t>
            </w:r>
            <w:r w:rsidRPr="001E4C27">
              <w:rPr>
                <w:i/>
                <w:iCs/>
              </w:rPr>
              <w:t>if ‘ask a pharmacist for advice’ selected in Question 2.1</w:t>
            </w:r>
            <w:r>
              <w:rPr>
                <w:b/>
                <w:bCs/>
                <w:i/>
                <w:iCs/>
              </w:rPr>
              <w:t xml:space="preserve"> </w:t>
            </w:r>
          </w:p>
          <w:p w14:paraId="40E13D15" w14:textId="1E1D387C" w:rsidR="00A725B3" w:rsidRDefault="00A725B3" w:rsidP="00CB6ADA">
            <w:pPr>
              <w:pStyle w:val="ListParagraph"/>
              <w:numPr>
                <w:ilvl w:val="0"/>
                <w:numId w:val="14"/>
              </w:numPr>
            </w:pPr>
            <w:r>
              <w:t xml:space="preserve">My symptoms are not serious enough to visit a doctor </w:t>
            </w:r>
          </w:p>
          <w:p w14:paraId="5E267290" w14:textId="6967E2CC" w:rsidR="00A725B3" w:rsidRDefault="00A725B3" w:rsidP="00CB6ADA">
            <w:pPr>
              <w:pStyle w:val="ListParagraph"/>
              <w:numPr>
                <w:ilvl w:val="0"/>
                <w:numId w:val="14"/>
              </w:numPr>
            </w:pPr>
            <w:r>
              <w:t>Do not have time to wait for an appointment with a doctor</w:t>
            </w:r>
          </w:p>
          <w:p w14:paraId="5174A92A" w14:textId="7EC2B2EC" w:rsidR="00A725B3" w:rsidRDefault="00A725B3" w:rsidP="00CB6ADA">
            <w:pPr>
              <w:pStyle w:val="ListParagraph"/>
              <w:numPr>
                <w:ilvl w:val="0"/>
                <w:numId w:val="14"/>
              </w:numPr>
            </w:pPr>
            <w:r>
              <w:t xml:space="preserve">I am unable to get an appointment for a doctor </w:t>
            </w:r>
          </w:p>
          <w:p w14:paraId="0807DB54" w14:textId="79277918" w:rsidR="00A725B3" w:rsidRDefault="00A725B3" w:rsidP="00CB6ADA">
            <w:pPr>
              <w:pStyle w:val="ListParagraph"/>
              <w:numPr>
                <w:ilvl w:val="0"/>
                <w:numId w:val="14"/>
              </w:numPr>
            </w:pPr>
            <w:r>
              <w:t xml:space="preserve">The pharmacist will tell me if I need to see a doctor </w:t>
            </w:r>
          </w:p>
          <w:p w14:paraId="1BC6828E" w14:textId="77777777" w:rsidR="00A725B3" w:rsidRDefault="00A725B3" w:rsidP="00CB6ADA">
            <w:pPr>
              <w:pStyle w:val="ListParagraph"/>
              <w:numPr>
                <w:ilvl w:val="0"/>
                <w:numId w:val="14"/>
              </w:numPr>
            </w:pPr>
            <w:r>
              <w:t xml:space="preserve">Easier to speak to a pharmacist for advice </w:t>
            </w:r>
          </w:p>
          <w:p w14:paraId="3E5F9B58" w14:textId="77777777" w:rsidR="00A725B3" w:rsidRDefault="00A725B3" w:rsidP="00CB6ADA">
            <w:pPr>
              <w:pStyle w:val="ListParagraph"/>
              <w:numPr>
                <w:ilvl w:val="0"/>
                <w:numId w:val="14"/>
              </w:numPr>
            </w:pPr>
            <w:r>
              <w:t xml:space="preserve">I can get advice and purchase what I need to at the same time, if appropriate </w:t>
            </w:r>
          </w:p>
          <w:p w14:paraId="74A42769" w14:textId="192661CB" w:rsidR="00A725B3" w:rsidRDefault="00A725B3" w:rsidP="00CB6ADA">
            <w:pPr>
              <w:pStyle w:val="ListParagraph"/>
              <w:numPr>
                <w:ilvl w:val="0"/>
                <w:numId w:val="14"/>
              </w:numPr>
            </w:pPr>
            <w:r>
              <w:t xml:space="preserve">Advice from the pharmacist is free </w:t>
            </w:r>
          </w:p>
          <w:p w14:paraId="70825B52" w14:textId="33F38143" w:rsidR="00545142" w:rsidRDefault="00AF6A08" w:rsidP="00CB6ADA">
            <w:pPr>
              <w:pStyle w:val="ListParagraph"/>
              <w:numPr>
                <w:ilvl w:val="0"/>
                <w:numId w:val="14"/>
              </w:numPr>
            </w:pPr>
            <w:r>
              <w:t>Pharmacist</w:t>
            </w:r>
            <w:r w:rsidR="00545142">
              <w:t xml:space="preserve"> can issue me a medical certificate </w:t>
            </w:r>
          </w:p>
          <w:p w14:paraId="46CC5380" w14:textId="41B83867" w:rsidR="00A725B3" w:rsidRPr="005566D8" w:rsidRDefault="00A725B3" w:rsidP="00CB6ADA">
            <w:pPr>
              <w:pStyle w:val="ListParagraph"/>
              <w:numPr>
                <w:ilvl w:val="0"/>
                <w:numId w:val="14"/>
              </w:numPr>
            </w:pPr>
            <w:r>
              <w:t>Other</w:t>
            </w:r>
          </w:p>
        </w:tc>
      </w:tr>
      <w:tr w:rsidR="00A725B3" w14:paraId="47436AA3" w14:textId="77777777" w:rsidTr="00A725B3">
        <w:tc>
          <w:tcPr>
            <w:tcW w:w="201" w:type="pct"/>
          </w:tcPr>
          <w:p w14:paraId="2B645557" w14:textId="77777777" w:rsidR="00A725B3" w:rsidRDefault="00A725B3" w:rsidP="00CB6ADA">
            <w:pPr>
              <w:rPr>
                <w:b/>
                <w:bCs/>
              </w:rPr>
            </w:pPr>
          </w:p>
        </w:tc>
        <w:tc>
          <w:tcPr>
            <w:tcW w:w="4799" w:type="pct"/>
            <w:shd w:val="clear" w:color="auto" w:fill="auto"/>
          </w:tcPr>
          <w:p w14:paraId="7D96FC35" w14:textId="75101616" w:rsidR="00A725B3" w:rsidRDefault="00A725B3" w:rsidP="00CB6ADA">
            <w:r>
              <w:t xml:space="preserve">Please read the next section of the scenario. </w:t>
            </w:r>
          </w:p>
          <w:p w14:paraId="052C2F26" w14:textId="77777777" w:rsidR="00A725B3" w:rsidRPr="005C2159" w:rsidRDefault="00A725B3" w:rsidP="00CB6ADA"/>
          <w:p w14:paraId="0F1503B9" w14:textId="298EB6FF" w:rsidR="00A725B3" w:rsidRDefault="00A725B3" w:rsidP="00CB6ADA">
            <w:pPr>
              <w:rPr>
                <w:b/>
                <w:bCs/>
              </w:rPr>
            </w:pPr>
            <w:r>
              <w:rPr>
                <w:b/>
                <w:bCs/>
              </w:rPr>
              <w:t xml:space="preserve">You decide to visit a pharmacy. While you do not feel your symptoms are serious, you want to feel better as soon as possible. You ask the pharmacist if you should book an appointment with a doctor to get antibiotics. </w:t>
            </w:r>
          </w:p>
          <w:p w14:paraId="2490E19D" w14:textId="0E626EAC" w:rsidR="00A725B3" w:rsidRDefault="00A725B3" w:rsidP="00CB6ADA">
            <w:pPr>
              <w:rPr>
                <w:b/>
                <w:bCs/>
              </w:rPr>
            </w:pPr>
          </w:p>
          <w:p w14:paraId="7960D0ED" w14:textId="02FD9EA1" w:rsidR="00A725B3" w:rsidRDefault="00A725B3" w:rsidP="00CB6ADA">
            <w:pPr>
              <w:rPr>
                <w:b/>
                <w:bCs/>
              </w:rPr>
            </w:pPr>
            <w:r>
              <w:rPr>
                <w:b/>
                <w:bCs/>
              </w:rPr>
              <w:lastRenderedPageBreak/>
              <w:t xml:space="preserve">The pharmacist advises that they do not believe this is necessary based on your symptoms suggesting that you have a cold. They describe how antibiotics are not effective for treating viral infections, such as a cold. </w:t>
            </w:r>
          </w:p>
          <w:p w14:paraId="08E549F0" w14:textId="4A100F1E" w:rsidR="00A725B3" w:rsidRDefault="00A725B3" w:rsidP="00CB6ADA">
            <w:pPr>
              <w:rPr>
                <w:b/>
                <w:bCs/>
              </w:rPr>
            </w:pPr>
          </w:p>
          <w:p w14:paraId="6520D5A0" w14:textId="3FF04C82" w:rsidR="00A725B3" w:rsidRDefault="00A725B3" w:rsidP="00CB6ADA">
            <w:pPr>
              <w:rPr>
                <w:b/>
                <w:bCs/>
              </w:rPr>
            </w:pPr>
            <w:r>
              <w:rPr>
                <w:b/>
                <w:bCs/>
              </w:rPr>
              <w:t xml:space="preserve">The pharmacist advises that your cold should get better on its own after a week or so, and that rest will help. Understanding that your symptoms are bothering you, the pharmacist discusses over the counter medicines that may help and talks about how to use these products including any potential side effects. </w:t>
            </w:r>
          </w:p>
          <w:p w14:paraId="265F3A3C" w14:textId="77777777" w:rsidR="00A725B3" w:rsidRDefault="00A725B3" w:rsidP="00CB6ADA">
            <w:pPr>
              <w:rPr>
                <w:b/>
                <w:bCs/>
              </w:rPr>
            </w:pPr>
          </w:p>
          <w:p w14:paraId="68D5F025" w14:textId="4D136F44" w:rsidR="00A725B3" w:rsidRDefault="00E35070" w:rsidP="00CB6ADA">
            <w:pPr>
              <w:rPr>
                <w:b/>
                <w:bCs/>
              </w:rPr>
            </w:pPr>
            <w:r>
              <w:rPr>
                <w:b/>
                <w:bCs/>
              </w:rPr>
              <w:t>The discussion includes</w:t>
            </w:r>
            <w:r w:rsidR="00A725B3">
              <w:rPr>
                <w:b/>
                <w:bCs/>
              </w:rPr>
              <w:t xml:space="preserve"> what to do if you do not feel better over the next few days, including signs that you may need to seek more help from a doctor. The pharmacist also discusses having an influenza vaccination as you have not received one this year. </w:t>
            </w:r>
          </w:p>
          <w:p w14:paraId="432AA43A" w14:textId="654D7D89" w:rsidR="00A725B3" w:rsidRPr="005431AD" w:rsidRDefault="00A725B3" w:rsidP="00CB6ADA"/>
        </w:tc>
      </w:tr>
      <w:tr w:rsidR="00A725B3" w14:paraId="1D0672E9" w14:textId="77777777" w:rsidTr="00A725B3">
        <w:tc>
          <w:tcPr>
            <w:tcW w:w="201" w:type="pct"/>
          </w:tcPr>
          <w:p w14:paraId="71706A38" w14:textId="3F277929" w:rsidR="00A725B3" w:rsidRPr="00372CD2" w:rsidRDefault="00A725B3" w:rsidP="00CB6ADA">
            <w:pPr>
              <w:rPr>
                <w:b/>
                <w:bCs/>
              </w:rPr>
            </w:pPr>
            <w:r w:rsidRPr="00372CD2">
              <w:rPr>
                <w:b/>
                <w:bCs/>
              </w:rPr>
              <w:lastRenderedPageBreak/>
              <w:t>2.3</w:t>
            </w:r>
          </w:p>
        </w:tc>
        <w:tc>
          <w:tcPr>
            <w:tcW w:w="4799" w:type="pct"/>
            <w:shd w:val="clear" w:color="auto" w:fill="auto"/>
          </w:tcPr>
          <w:p w14:paraId="17F1EF6C" w14:textId="30A5D50D" w:rsidR="00A725B3" w:rsidRDefault="00A725B3" w:rsidP="00CB6ADA">
            <w:pPr>
              <w:rPr>
                <w:b/>
                <w:bCs/>
              </w:rPr>
            </w:pPr>
            <w:r>
              <w:rPr>
                <w:b/>
                <w:bCs/>
              </w:rPr>
              <w:t xml:space="preserve">The following question will ask about the scenario you just read. </w:t>
            </w:r>
          </w:p>
          <w:p w14:paraId="64EB1C54" w14:textId="2AAA9CBB" w:rsidR="00A725B3" w:rsidRDefault="00A725B3" w:rsidP="00CB6ADA">
            <w:pPr>
              <w:rPr>
                <w:b/>
                <w:bCs/>
              </w:rPr>
            </w:pPr>
          </w:p>
          <w:p w14:paraId="6520725B" w14:textId="2EA1EC7B" w:rsidR="00D74D4C" w:rsidRDefault="00A725B3" w:rsidP="00CB6ADA">
            <w:pPr>
              <w:rPr>
                <w:b/>
                <w:bCs/>
              </w:rPr>
            </w:pPr>
            <w:r>
              <w:rPr>
                <w:b/>
                <w:bCs/>
              </w:rPr>
              <w:t xml:space="preserve">To what extent were the different pieces of information provided by the pharmacist in the scenario important for you to hear? </w:t>
            </w:r>
            <w:r w:rsidR="00D74D4C">
              <w:rPr>
                <w:b/>
                <w:bCs/>
              </w:rPr>
              <w:t xml:space="preserve">Please rate using the scale from 1 to 5, where 1 is “very important” and 5 is “not at all important”. </w:t>
            </w:r>
          </w:p>
          <w:p w14:paraId="7099D4DB" w14:textId="002FB3EB" w:rsidR="00A725B3" w:rsidRDefault="00A725B3" w:rsidP="00CB6ADA">
            <w:pPr>
              <w:rPr>
                <w:b/>
                <w:bCs/>
              </w:rPr>
            </w:pPr>
          </w:p>
          <w:tbl>
            <w:tblPr>
              <w:tblStyle w:val="TableGrid"/>
              <w:tblW w:w="5000" w:type="pct"/>
              <w:tblLook w:val="04A0" w:firstRow="1" w:lastRow="0" w:firstColumn="1" w:lastColumn="0" w:noHBand="0" w:noVBand="1"/>
            </w:tblPr>
            <w:tblGrid>
              <w:gridCol w:w="1553"/>
              <w:gridCol w:w="1347"/>
              <w:gridCol w:w="1347"/>
              <w:gridCol w:w="1353"/>
              <w:gridCol w:w="1347"/>
              <w:gridCol w:w="1345"/>
            </w:tblGrid>
            <w:tr w:rsidR="00A725B3" w14:paraId="7297E5F0" w14:textId="77777777" w:rsidTr="005A44C7">
              <w:trPr>
                <w:trHeight w:val="567"/>
              </w:trPr>
              <w:tc>
                <w:tcPr>
                  <w:tcW w:w="937" w:type="pct"/>
                </w:tcPr>
                <w:p w14:paraId="377AC0A7" w14:textId="77777777" w:rsidR="00A725B3" w:rsidRDefault="00A725B3" w:rsidP="00CB6ADA"/>
              </w:tc>
              <w:tc>
                <w:tcPr>
                  <w:tcW w:w="812" w:type="pct"/>
                </w:tcPr>
                <w:p w14:paraId="7B3D85E7" w14:textId="78691E33" w:rsidR="00A725B3" w:rsidRDefault="00D74D4C" w:rsidP="00CB6ADA">
                  <w:r>
                    <w:t xml:space="preserve">5- </w:t>
                  </w:r>
                  <w:r w:rsidR="00A725B3">
                    <w:t>Not at all important</w:t>
                  </w:r>
                </w:p>
              </w:tc>
              <w:tc>
                <w:tcPr>
                  <w:tcW w:w="812" w:type="pct"/>
                </w:tcPr>
                <w:p w14:paraId="0246FAD0" w14:textId="3979358D" w:rsidR="00A725B3" w:rsidRDefault="00D74D4C" w:rsidP="00CB6ADA">
                  <w:r>
                    <w:t xml:space="preserve">4 - </w:t>
                  </w:r>
                  <w:r w:rsidR="00A725B3">
                    <w:t>Slightly important</w:t>
                  </w:r>
                </w:p>
              </w:tc>
              <w:tc>
                <w:tcPr>
                  <w:tcW w:w="816" w:type="pct"/>
                </w:tcPr>
                <w:p w14:paraId="7810B5D5" w14:textId="54D9FF1A" w:rsidR="00A725B3" w:rsidRDefault="00D74D4C" w:rsidP="00CB6ADA">
                  <w:r>
                    <w:t xml:space="preserve">3 - </w:t>
                  </w:r>
                  <w:r w:rsidR="00A725B3">
                    <w:t>Important</w:t>
                  </w:r>
                </w:p>
              </w:tc>
              <w:tc>
                <w:tcPr>
                  <w:tcW w:w="812" w:type="pct"/>
                </w:tcPr>
                <w:p w14:paraId="341C9608" w14:textId="6AE4C353" w:rsidR="00A725B3" w:rsidRDefault="00D74D4C" w:rsidP="00CB6ADA">
                  <w:r>
                    <w:t xml:space="preserve">2 - </w:t>
                  </w:r>
                  <w:r w:rsidR="00A725B3">
                    <w:t>Fairly important</w:t>
                  </w:r>
                </w:p>
              </w:tc>
              <w:tc>
                <w:tcPr>
                  <w:tcW w:w="811" w:type="pct"/>
                </w:tcPr>
                <w:p w14:paraId="47B47FCE" w14:textId="77F8737D" w:rsidR="00A725B3" w:rsidRDefault="00D74D4C" w:rsidP="00CB6ADA">
                  <w:r>
                    <w:t xml:space="preserve">1 - </w:t>
                  </w:r>
                  <w:r w:rsidR="00A725B3">
                    <w:t>Very important</w:t>
                  </w:r>
                </w:p>
              </w:tc>
            </w:tr>
            <w:tr w:rsidR="00A725B3" w14:paraId="1C79630C" w14:textId="77777777" w:rsidTr="005A44C7">
              <w:trPr>
                <w:trHeight w:val="1688"/>
              </w:trPr>
              <w:tc>
                <w:tcPr>
                  <w:tcW w:w="937" w:type="pct"/>
                </w:tcPr>
                <w:p w14:paraId="485D1BCD" w14:textId="77777777" w:rsidR="00A725B3" w:rsidRDefault="00A725B3" w:rsidP="00CB6ADA">
                  <w:r>
                    <w:t>How antibiotics are not effective for viral infections (such as colds and flus)</w:t>
                  </w:r>
                </w:p>
              </w:tc>
              <w:tc>
                <w:tcPr>
                  <w:tcW w:w="812" w:type="pct"/>
                </w:tcPr>
                <w:p w14:paraId="37006BCD" w14:textId="77777777" w:rsidR="00A725B3" w:rsidRDefault="00A725B3" w:rsidP="00CB6ADA"/>
              </w:tc>
              <w:tc>
                <w:tcPr>
                  <w:tcW w:w="812" w:type="pct"/>
                </w:tcPr>
                <w:p w14:paraId="263479A1" w14:textId="77777777" w:rsidR="00A725B3" w:rsidRDefault="00A725B3" w:rsidP="00CB6ADA"/>
              </w:tc>
              <w:tc>
                <w:tcPr>
                  <w:tcW w:w="816" w:type="pct"/>
                </w:tcPr>
                <w:p w14:paraId="462AED61" w14:textId="77777777" w:rsidR="00A725B3" w:rsidRDefault="00A725B3" w:rsidP="00CB6ADA"/>
              </w:tc>
              <w:tc>
                <w:tcPr>
                  <w:tcW w:w="812" w:type="pct"/>
                </w:tcPr>
                <w:p w14:paraId="77E17E8C" w14:textId="77777777" w:rsidR="00A725B3" w:rsidRDefault="00A725B3" w:rsidP="00CB6ADA"/>
              </w:tc>
              <w:tc>
                <w:tcPr>
                  <w:tcW w:w="811" w:type="pct"/>
                </w:tcPr>
                <w:p w14:paraId="20C0B8AC" w14:textId="77777777" w:rsidR="00A725B3" w:rsidRDefault="00A725B3" w:rsidP="00CB6ADA"/>
              </w:tc>
            </w:tr>
            <w:tr w:rsidR="00A725B3" w14:paraId="6511FA9F" w14:textId="77777777" w:rsidTr="005A44C7">
              <w:trPr>
                <w:trHeight w:val="1316"/>
              </w:trPr>
              <w:tc>
                <w:tcPr>
                  <w:tcW w:w="937" w:type="pct"/>
                </w:tcPr>
                <w:p w14:paraId="77D97E8D" w14:textId="4E5C8F26" w:rsidR="00A725B3" w:rsidRDefault="00B84F7C" w:rsidP="00CB6ADA">
                  <w:r>
                    <w:t xml:space="preserve">Treatment options and advice to </w:t>
                  </w:r>
                  <w:r w:rsidR="00FF0577">
                    <w:t>manage symptoms</w:t>
                  </w:r>
                </w:p>
              </w:tc>
              <w:tc>
                <w:tcPr>
                  <w:tcW w:w="812" w:type="pct"/>
                </w:tcPr>
                <w:p w14:paraId="6DD8D417" w14:textId="77777777" w:rsidR="00A725B3" w:rsidRDefault="00A725B3" w:rsidP="00CB6ADA"/>
              </w:tc>
              <w:tc>
                <w:tcPr>
                  <w:tcW w:w="812" w:type="pct"/>
                </w:tcPr>
                <w:p w14:paraId="324D73B6" w14:textId="77777777" w:rsidR="00A725B3" w:rsidRDefault="00A725B3" w:rsidP="00CB6ADA"/>
              </w:tc>
              <w:tc>
                <w:tcPr>
                  <w:tcW w:w="816" w:type="pct"/>
                </w:tcPr>
                <w:p w14:paraId="605CE29C" w14:textId="77777777" w:rsidR="00A725B3" w:rsidRDefault="00A725B3" w:rsidP="00CB6ADA"/>
              </w:tc>
              <w:tc>
                <w:tcPr>
                  <w:tcW w:w="812" w:type="pct"/>
                </w:tcPr>
                <w:p w14:paraId="666E5E2D" w14:textId="77777777" w:rsidR="00A725B3" w:rsidRDefault="00A725B3" w:rsidP="00CB6ADA"/>
              </w:tc>
              <w:tc>
                <w:tcPr>
                  <w:tcW w:w="811" w:type="pct"/>
                </w:tcPr>
                <w:p w14:paraId="331FC694" w14:textId="77777777" w:rsidR="00A725B3" w:rsidRDefault="00A725B3" w:rsidP="00CB6ADA"/>
              </w:tc>
            </w:tr>
            <w:tr w:rsidR="00A725B3" w14:paraId="682F7767" w14:textId="77777777" w:rsidTr="005A44C7">
              <w:trPr>
                <w:trHeight w:val="1127"/>
              </w:trPr>
              <w:tc>
                <w:tcPr>
                  <w:tcW w:w="937" w:type="pct"/>
                </w:tcPr>
                <w:p w14:paraId="2DC42770" w14:textId="77777777" w:rsidR="00A725B3" w:rsidRDefault="00A725B3" w:rsidP="00CB6ADA">
                  <w:r>
                    <w:t>Advice on when to visit a doctor if you do not feel better</w:t>
                  </w:r>
                </w:p>
              </w:tc>
              <w:tc>
                <w:tcPr>
                  <w:tcW w:w="812" w:type="pct"/>
                </w:tcPr>
                <w:p w14:paraId="5929AD28" w14:textId="77777777" w:rsidR="00A725B3" w:rsidRDefault="00A725B3" w:rsidP="00CB6ADA"/>
              </w:tc>
              <w:tc>
                <w:tcPr>
                  <w:tcW w:w="812" w:type="pct"/>
                </w:tcPr>
                <w:p w14:paraId="2EE4BD96" w14:textId="77777777" w:rsidR="00A725B3" w:rsidRDefault="00A725B3" w:rsidP="00CB6ADA"/>
              </w:tc>
              <w:tc>
                <w:tcPr>
                  <w:tcW w:w="816" w:type="pct"/>
                </w:tcPr>
                <w:p w14:paraId="1849E61B" w14:textId="77777777" w:rsidR="00A725B3" w:rsidRDefault="00A725B3" w:rsidP="00CB6ADA"/>
              </w:tc>
              <w:tc>
                <w:tcPr>
                  <w:tcW w:w="812" w:type="pct"/>
                </w:tcPr>
                <w:p w14:paraId="660D5FA4" w14:textId="77777777" w:rsidR="00A725B3" w:rsidRDefault="00A725B3" w:rsidP="00CB6ADA"/>
              </w:tc>
              <w:tc>
                <w:tcPr>
                  <w:tcW w:w="811" w:type="pct"/>
                </w:tcPr>
                <w:p w14:paraId="2A1AFB82" w14:textId="77777777" w:rsidR="00A725B3" w:rsidRDefault="00A725B3" w:rsidP="00CB6ADA"/>
              </w:tc>
            </w:tr>
            <w:tr w:rsidR="00A725B3" w14:paraId="142A7934" w14:textId="77777777" w:rsidTr="005A44C7">
              <w:trPr>
                <w:trHeight w:val="938"/>
              </w:trPr>
              <w:tc>
                <w:tcPr>
                  <w:tcW w:w="937" w:type="pct"/>
                </w:tcPr>
                <w:p w14:paraId="000487B5" w14:textId="77777777" w:rsidR="00A725B3" w:rsidRDefault="00A725B3" w:rsidP="00CB6ADA">
                  <w:r>
                    <w:t xml:space="preserve">Advice on preventing infections, such as vaccination </w:t>
                  </w:r>
                </w:p>
              </w:tc>
              <w:tc>
                <w:tcPr>
                  <w:tcW w:w="812" w:type="pct"/>
                </w:tcPr>
                <w:p w14:paraId="48D6E3B3" w14:textId="77777777" w:rsidR="00A725B3" w:rsidRDefault="00A725B3" w:rsidP="00CB6ADA"/>
              </w:tc>
              <w:tc>
                <w:tcPr>
                  <w:tcW w:w="812" w:type="pct"/>
                </w:tcPr>
                <w:p w14:paraId="76EA25AA" w14:textId="77777777" w:rsidR="00A725B3" w:rsidRDefault="00A725B3" w:rsidP="00CB6ADA"/>
              </w:tc>
              <w:tc>
                <w:tcPr>
                  <w:tcW w:w="816" w:type="pct"/>
                </w:tcPr>
                <w:p w14:paraId="0FB3D815" w14:textId="77777777" w:rsidR="00A725B3" w:rsidRDefault="00A725B3" w:rsidP="00CB6ADA"/>
              </w:tc>
              <w:tc>
                <w:tcPr>
                  <w:tcW w:w="812" w:type="pct"/>
                </w:tcPr>
                <w:p w14:paraId="017551B5" w14:textId="77777777" w:rsidR="00A725B3" w:rsidRDefault="00A725B3" w:rsidP="00CB6ADA"/>
              </w:tc>
              <w:tc>
                <w:tcPr>
                  <w:tcW w:w="811" w:type="pct"/>
                </w:tcPr>
                <w:p w14:paraId="0CCC4973" w14:textId="77777777" w:rsidR="00A725B3" w:rsidRDefault="00A725B3" w:rsidP="00CB6ADA"/>
              </w:tc>
            </w:tr>
          </w:tbl>
          <w:p w14:paraId="00A7E700" w14:textId="44B968B0" w:rsidR="00A725B3" w:rsidRPr="00152968" w:rsidRDefault="00A725B3" w:rsidP="00CB6ADA">
            <w:pPr>
              <w:rPr>
                <w:b/>
                <w:bCs/>
              </w:rPr>
            </w:pPr>
          </w:p>
        </w:tc>
      </w:tr>
      <w:tr w:rsidR="00A725B3" w14:paraId="23659EC0" w14:textId="77777777" w:rsidTr="00A725B3">
        <w:tc>
          <w:tcPr>
            <w:tcW w:w="201" w:type="pct"/>
          </w:tcPr>
          <w:p w14:paraId="116E3E50" w14:textId="023EF1FF" w:rsidR="00A725B3" w:rsidRDefault="00A725B3" w:rsidP="00CB6ADA">
            <w:pPr>
              <w:rPr>
                <w:b/>
                <w:bCs/>
              </w:rPr>
            </w:pPr>
            <w:r>
              <w:rPr>
                <w:b/>
                <w:bCs/>
              </w:rPr>
              <w:t>2.4</w:t>
            </w:r>
          </w:p>
        </w:tc>
        <w:tc>
          <w:tcPr>
            <w:tcW w:w="4799" w:type="pct"/>
            <w:shd w:val="clear" w:color="auto" w:fill="auto"/>
          </w:tcPr>
          <w:p w14:paraId="0CB1C363" w14:textId="586723BB" w:rsidR="00A725B3" w:rsidRDefault="00A725B3" w:rsidP="00CB6ADA">
            <w:pPr>
              <w:rPr>
                <w:b/>
                <w:bCs/>
              </w:rPr>
            </w:pPr>
            <w:r>
              <w:rPr>
                <w:b/>
                <w:bCs/>
              </w:rPr>
              <w:t xml:space="preserve">Have you visited a pharmacy for a cold and flu question in the last 6 months? </w:t>
            </w:r>
          </w:p>
          <w:p w14:paraId="5E46CDF9" w14:textId="18FABE16" w:rsidR="00A725B3" w:rsidRDefault="00A725B3" w:rsidP="00CB6ADA">
            <w:pPr>
              <w:pStyle w:val="ListParagraph"/>
              <w:numPr>
                <w:ilvl w:val="0"/>
                <w:numId w:val="25"/>
              </w:numPr>
            </w:pPr>
            <w:r>
              <w:t>Yes</w:t>
            </w:r>
          </w:p>
          <w:p w14:paraId="665B1BDF" w14:textId="3E0C7207" w:rsidR="00A725B3" w:rsidRPr="008627CB" w:rsidRDefault="00A725B3" w:rsidP="00CB6ADA">
            <w:pPr>
              <w:pStyle w:val="ListParagraph"/>
              <w:numPr>
                <w:ilvl w:val="0"/>
                <w:numId w:val="25"/>
              </w:numPr>
            </w:pPr>
            <w:r>
              <w:t xml:space="preserve">No – </w:t>
            </w:r>
            <w:r>
              <w:rPr>
                <w:i/>
                <w:iCs/>
              </w:rPr>
              <w:t>Go to Section 3</w:t>
            </w:r>
          </w:p>
          <w:p w14:paraId="4D593D5B" w14:textId="053CE88B" w:rsidR="00A725B3" w:rsidRDefault="00A725B3" w:rsidP="00CB6ADA">
            <w:pPr>
              <w:rPr>
                <w:b/>
                <w:bCs/>
              </w:rPr>
            </w:pPr>
          </w:p>
        </w:tc>
      </w:tr>
      <w:tr w:rsidR="00D74D4C" w14:paraId="5D94F77A" w14:textId="77777777" w:rsidTr="00A725B3">
        <w:tc>
          <w:tcPr>
            <w:tcW w:w="201" w:type="pct"/>
          </w:tcPr>
          <w:p w14:paraId="3777A039" w14:textId="166C3520" w:rsidR="00D74D4C" w:rsidRDefault="00D74D4C" w:rsidP="00CB6ADA">
            <w:pPr>
              <w:rPr>
                <w:b/>
                <w:bCs/>
              </w:rPr>
            </w:pPr>
            <w:r>
              <w:rPr>
                <w:b/>
                <w:bCs/>
              </w:rPr>
              <w:t>2.5</w:t>
            </w:r>
          </w:p>
        </w:tc>
        <w:tc>
          <w:tcPr>
            <w:tcW w:w="4799" w:type="pct"/>
            <w:shd w:val="clear" w:color="auto" w:fill="auto"/>
          </w:tcPr>
          <w:p w14:paraId="6C46B3C8" w14:textId="77777777" w:rsidR="00D74D4C" w:rsidRDefault="00A51063" w:rsidP="00CB6ADA">
            <w:pPr>
              <w:rPr>
                <w:b/>
                <w:bCs/>
              </w:rPr>
            </w:pPr>
            <w:r>
              <w:rPr>
                <w:b/>
                <w:bCs/>
              </w:rPr>
              <w:t>Who</w:t>
            </w:r>
            <w:r w:rsidR="00467710">
              <w:rPr>
                <w:b/>
                <w:bCs/>
              </w:rPr>
              <w:t xml:space="preserve"> were you asking the cold and flu question for? </w:t>
            </w:r>
          </w:p>
          <w:p w14:paraId="16D99EC4" w14:textId="77777777" w:rsidR="00467710" w:rsidRDefault="00467710" w:rsidP="00467710">
            <w:pPr>
              <w:pStyle w:val="ListParagraph"/>
              <w:numPr>
                <w:ilvl w:val="0"/>
                <w:numId w:val="27"/>
              </w:numPr>
            </w:pPr>
            <w:r>
              <w:t>Myself</w:t>
            </w:r>
          </w:p>
          <w:p w14:paraId="00912002" w14:textId="77777777" w:rsidR="00467710" w:rsidRDefault="00283E6A" w:rsidP="00467710">
            <w:pPr>
              <w:pStyle w:val="ListParagraph"/>
              <w:numPr>
                <w:ilvl w:val="0"/>
                <w:numId w:val="27"/>
              </w:numPr>
            </w:pPr>
            <w:r>
              <w:t>Partner</w:t>
            </w:r>
          </w:p>
          <w:p w14:paraId="45DB3BB9" w14:textId="77777777" w:rsidR="00283E6A" w:rsidRDefault="00283E6A" w:rsidP="00467710">
            <w:pPr>
              <w:pStyle w:val="ListParagraph"/>
              <w:numPr>
                <w:ilvl w:val="0"/>
                <w:numId w:val="27"/>
              </w:numPr>
            </w:pPr>
            <w:r>
              <w:t xml:space="preserve">Children </w:t>
            </w:r>
          </w:p>
          <w:p w14:paraId="034A89CC" w14:textId="082E3DE2" w:rsidR="00154A70" w:rsidRPr="00467710" w:rsidRDefault="00154A70" w:rsidP="00467710">
            <w:pPr>
              <w:pStyle w:val="ListParagraph"/>
              <w:numPr>
                <w:ilvl w:val="0"/>
                <w:numId w:val="27"/>
              </w:numPr>
            </w:pPr>
            <w:r>
              <w:lastRenderedPageBreak/>
              <w:t>Other</w:t>
            </w:r>
            <w:r w:rsidR="002D7A47">
              <w:t>, please specify</w:t>
            </w:r>
          </w:p>
        </w:tc>
      </w:tr>
      <w:tr w:rsidR="00A725B3" w14:paraId="4ED2A693" w14:textId="77777777" w:rsidTr="00A725B3">
        <w:tc>
          <w:tcPr>
            <w:tcW w:w="201" w:type="pct"/>
          </w:tcPr>
          <w:p w14:paraId="3C66225E" w14:textId="144CBB4E" w:rsidR="00A725B3" w:rsidRPr="00372CD2" w:rsidRDefault="00A725B3" w:rsidP="00CB6ADA">
            <w:pPr>
              <w:rPr>
                <w:b/>
                <w:bCs/>
              </w:rPr>
            </w:pPr>
            <w:r>
              <w:rPr>
                <w:b/>
                <w:bCs/>
              </w:rPr>
              <w:lastRenderedPageBreak/>
              <w:t>2.</w:t>
            </w:r>
            <w:r w:rsidR="002D7A47">
              <w:rPr>
                <w:b/>
                <w:bCs/>
              </w:rPr>
              <w:t>6</w:t>
            </w:r>
          </w:p>
        </w:tc>
        <w:tc>
          <w:tcPr>
            <w:tcW w:w="4799" w:type="pct"/>
            <w:shd w:val="clear" w:color="auto" w:fill="auto"/>
          </w:tcPr>
          <w:p w14:paraId="76019E33" w14:textId="53E17AC8" w:rsidR="00A725B3" w:rsidRDefault="00A725B3" w:rsidP="00CB6ADA">
            <w:pPr>
              <w:rPr>
                <w:b/>
                <w:bCs/>
              </w:rPr>
            </w:pPr>
            <w:r>
              <w:rPr>
                <w:b/>
                <w:bCs/>
              </w:rPr>
              <w:t xml:space="preserve">Using the scale below, please indicate your level of agreement on how accurate the scenario you read matches with your most recent experience with a pharmacist about a cold and flu enquiry. </w:t>
            </w:r>
          </w:p>
          <w:p w14:paraId="32B4BC69" w14:textId="09B631D0" w:rsidR="00A725B3" w:rsidRPr="0096263F" w:rsidRDefault="00A725B3" w:rsidP="00CB6ADA">
            <w:pPr>
              <w:pStyle w:val="ListParagraph"/>
              <w:numPr>
                <w:ilvl w:val="0"/>
                <w:numId w:val="24"/>
              </w:numPr>
              <w:rPr>
                <w:b/>
                <w:bCs/>
              </w:rPr>
            </w:pPr>
            <w:r>
              <w:t>Strongly disagree</w:t>
            </w:r>
          </w:p>
          <w:p w14:paraId="2DA1BE2C" w14:textId="068B6821" w:rsidR="00A725B3" w:rsidRPr="0096263F" w:rsidRDefault="00A725B3" w:rsidP="00CB6ADA">
            <w:pPr>
              <w:pStyle w:val="ListParagraph"/>
              <w:numPr>
                <w:ilvl w:val="0"/>
                <w:numId w:val="24"/>
              </w:numPr>
              <w:rPr>
                <w:b/>
                <w:bCs/>
              </w:rPr>
            </w:pPr>
            <w:r>
              <w:t>Disagree</w:t>
            </w:r>
          </w:p>
          <w:p w14:paraId="2D267F13" w14:textId="53DDED51" w:rsidR="00A725B3" w:rsidRPr="0096263F" w:rsidRDefault="00A725B3" w:rsidP="00CB6ADA">
            <w:pPr>
              <w:pStyle w:val="ListParagraph"/>
              <w:numPr>
                <w:ilvl w:val="0"/>
                <w:numId w:val="24"/>
              </w:numPr>
              <w:rPr>
                <w:b/>
                <w:bCs/>
              </w:rPr>
            </w:pPr>
            <w:r>
              <w:t>Neither agree nor disagree</w:t>
            </w:r>
          </w:p>
          <w:p w14:paraId="03E62A46" w14:textId="1F5ADE21" w:rsidR="00A725B3" w:rsidRPr="0096263F" w:rsidRDefault="00A725B3" w:rsidP="00CB6ADA">
            <w:pPr>
              <w:pStyle w:val="ListParagraph"/>
              <w:numPr>
                <w:ilvl w:val="0"/>
                <w:numId w:val="24"/>
              </w:numPr>
              <w:rPr>
                <w:b/>
                <w:bCs/>
              </w:rPr>
            </w:pPr>
            <w:r>
              <w:t>Agree</w:t>
            </w:r>
          </w:p>
          <w:p w14:paraId="35415048" w14:textId="40C7AC1C" w:rsidR="00A725B3" w:rsidRPr="002D7A47" w:rsidRDefault="00A725B3" w:rsidP="00CB6ADA">
            <w:pPr>
              <w:pStyle w:val="ListParagraph"/>
              <w:numPr>
                <w:ilvl w:val="0"/>
                <w:numId w:val="24"/>
              </w:numPr>
              <w:rPr>
                <w:b/>
                <w:bCs/>
              </w:rPr>
            </w:pPr>
            <w:r>
              <w:t xml:space="preserve">Strongly agree </w:t>
            </w:r>
          </w:p>
        </w:tc>
      </w:tr>
      <w:tr w:rsidR="00A725B3" w14:paraId="1E3E2C0E" w14:textId="77777777" w:rsidTr="00A725B3">
        <w:tc>
          <w:tcPr>
            <w:tcW w:w="5000" w:type="pct"/>
            <w:gridSpan w:val="2"/>
          </w:tcPr>
          <w:p w14:paraId="2CEB8F52" w14:textId="208B2719" w:rsidR="00A725B3" w:rsidRPr="00152968" w:rsidRDefault="00A725B3" w:rsidP="00CB6ADA">
            <w:pPr>
              <w:rPr>
                <w:b/>
                <w:bCs/>
              </w:rPr>
            </w:pPr>
            <w:r>
              <w:rPr>
                <w:b/>
                <w:bCs/>
              </w:rPr>
              <w:t>SECTION 3 – ABOUT YOU</w:t>
            </w:r>
          </w:p>
        </w:tc>
      </w:tr>
      <w:tr w:rsidR="00A725B3" w14:paraId="6357B2ED" w14:textId="77777777" w:rsidTr="00A725B3">
        <w:tc>
          <w:tcPr>
            <w:tcW w:w="201" w:type="pct"/>
          </w:tcPr>
          <w:p w14:paraId="632B3A7D" w14:textId="54D2C3B2" w:rsidR="00A725B3" w:rsidRDefault="00A725B3" w:rsidP="00CB6ADA">
            <w:pPr>
              <w:rPr>
                <w:b/>
                <w:bCs/>
              </w:rPr>
            </w:pPr>
            <w:r>
              <w:rPr>
                <w:b/>
                <w:bCs/>
              </w:rPr>
              <w:t>3.1</w:t>
            </w:r>
          </w:p>
        </w:tc>
        <w:tc>
          <w:tcPr>
            <w:tcW w:w="4799" w:type="pct"/>
            <w:shd w:val="clear" w:color="auto" w:fill="auto"/>
          </w:tcPr>
          <w:p w14:paraId="64A4E1A3" w14:textId="28CC6DE7" w:rsidR="00A725B3" w:rsidRDefault="00A725B3" w:rsidP="00CB6ADA">
            <w:pPr>
              <w:rPr>
                <w:b/>
                <w:bCs/>
              </w:rPr>
            </w:pPr>
            <w:r>
              <w:rPr>
                <w:b/>
                <w:bCs/>
              </w:rPr>
              <w:t xml:space="preserve">With which gender do you identify most? </w:t>
            </w:r>
          </w:p>
          <w:p w14:paraId="46ABE894" w14:textId="77777777" w:rsidR="00A725B3" w:rsidRPr="00C27621" w:rsidRDefault="00A725B3" w:rsidP="00CB6ADA">
            <w:pPr>
              <w:pStyle w:val="ListParagraph"/>
              <w:numPr>
                <w:ilvl w:val="0"/>
                <w:numId w:val="17"/>
              </w:numPr>
              <w:rPr>
                <w:b/>
                <w:bCs/>
              </w:rPr>
            </w:pPr>
            <w:r>
              <w:t>Male</w:t>
            </w:r>
          </w:p>
          <w:p w14:paraId="0AB95EF2" w14:textId="73F2E1BC" w:rsidR="00A725B3" w:rsidRPr="00E700B9" w:rsidRDefault="00A725B3" w:rsidP="00CB6ADA">
            <w:pPr>
              <w:pStyle w:val="ListParagraph"/>
              <w:numPr>
                <w:ilvl w:val="0"/>
                <w:numId w:val="17"/>
              </w:numPr>
              <w:rPr>
                <w:b/>
                <w:bCs/>
              </w:rPr>
            </w:pPr>
            <w:r>
              <w:t>Female</w:t>
            </w:r>
          </w:p>
          <w:p w14:paraId="47CAD126" w14:textId="4EB6C869" w:rsidR="00A725B3" w:rsidRPr="00C27621" w:rsidRDefault="00A725B3" w:rsidP="00CB6ADA">
            <w:pPr>
              <w:pStyle w:val="ListParagraph"/>
              <w:numPr>
                <w:ilvl w:val="0"/>
                <w:numId w:val="17"/>
              </w:numPr>
              <w:rPr>
                <w:b/>
                <w:bCs/>
              </w:rPr>
            </w:pPr>
            <w:r>
              <w:t>Non-binary or gender diverse</w:t>
            </w:r>
          </w:p>
          <w:p w14:paraId="0C6FB437" w14:textId="3DD60340" w:rsidR="00A725B3" w:rsidRPr="00C27621" w:rsidRDefault="00A725B3" w:rsidP="00CB6ADA">
            <w:pPr>
              <w:pStyle w:val="ListParagraph"/>
              <w:numPr>
                <w:ilvl w:val="0"/>
                <w:numId w:val="17"/>
              </w:numPr>
            </w:pPr>
            <w:r w:rsidRPr="00C27621">
              <w:t xml:space="preserve">Prefer not to say </w:t>
            </w:r>
          </w:p>
        </w:tc>
      </w:tr>
      <w:tr w:rsidR="00A725B3" w14:paraId="6C5FDA99" w14:textId="77777777" w:rsidTr="00A725B3">
        <w:tc>
          <w:tcPr>
            <w:tcW w:w="201" w:type="pct"/>
          </w:tcPr>
          <w:p w14:paraId="51683EB3" w14:textId="7A7784A7" w:rsidR="00A725B3" w:rsidRDefault="00A725B3" w:rsidP="00CB6ADA">
            <w:pPr>
              <w:rPr>
                <w:b/>
                <w:bCs/>
              </w:rPr>
            </w:pPr>
            <w:r>
              <w:rPr>
                <w:b/>
                <w:bCs/>
              </w:rPr>
              <w:t>3.2</w:t>
            </w:r>
          </w:p>
        </w:tc>
        <w:tc>
          <w:tcPr>
            <w:tcW w:w="4799" w:type="pct"/>
            <w:shd w:val="clear" w:color="auto" w:fill="auto"/>
          </w:tcPr>
          <w:p w14:paraId="685EEC44" w14:textId="3E355E70" w:rsidR="00A725B3" w:rsidRPr="00795505" w:rsidRDefault="00A725B3" w:rsidP="00CB6ADA">
            <w:r>
              <w:rPr>
                <w:b/>
                <w:bCs/>
              </w:rPr>
              <w:t xml:space="preserve">What is your age? </w:t>
            </w:r>
          </w:p>
          <w:p w14:paraId="273A2D2C" w14:textId="6D765824" w:rsidR="00A725B3" w:rsidRPr="00795505" w:rsidRDefault="00A725B3" w:rsidP="00CB6ADA">
            <w:pPr>
              <w:pStyle w:val="ListParagraph"/>
              <w:numPr>
                <w:ilvl w:val="0"/>
                <w:numId w:val="18"/>
              </w:numPr>
            </w:pPr>
            <w:r>
              <w:t>[Free text]</w:t>
            </w:r>
          </w:p>
        </w:tc>
      </w:tr>
      <w:tr w:rsidR="00A725B3" w14:paraId="55950D35" w14:textId="77777777" w:rsidTr="00A725B3">
        <w:tc>
          <w:tcPr>
            <w:tcW w:w="201" w:type="pct"/>
          </w:tcPr>
          <w:p w14:paraId="52901C50" w14:textId="2E444F89" w:rsidR="00A725B3" w:rsidRDefault="00A725B3" w:rsidP="00CB6ADA">
            <w:pPr>
              <w:rPr>
                <w:b/>
                <w:bCs/>
              </w:rPr>
            </w:pPr>
            <w:r>
              <w:rPr>
                <w:b/>
                <w:bCs/>
              </w:rPr>
              <w:t>3.3</w:t>
            </w:r>
          </w:p>
        </w:tc>
        <w:tc>
          <w:tcPr>
            <w:tcW w:w="4799" w:type="pct"/>
            <w:shd w:val="clear" w:color="auto" w:fill="auto"/>
          </w:tcPr>
          <w:p w14:paraId="22AD13B8" w14:textId="77777777" w:rsidR="00A725B3" w:rsidRDefault="00A725B3" w:rsidP="00CB6ADA">
            <w:pPr>
              <w:rPr>
                <w:b/>
                <w:bCs/>
              </w:rPr>
            </w:pPr>
            <w:r>
              <w:rPr>
                <w:b/>
                <w:bCs/>
              </w:rPr>
              <w:t xml:space="preserve">Which state or territory do you live in? </w:t>
            </w:r>
          </w:p>
          <w:p w14:paraId="72A1D820" w14:textId="77777777" w:rsidR="00A725B3" w:rsidRPr="009C3C6F" w:rsidRDefault="00A725B3" w:rsidP="00CB6ADA">
            <w:pPr>
              <w:pStyle w:val="ListParagraph"/>
              <w:numPr>
                <w:ilvl w:val="0"/>
                <w:numId w:val="19"/>
              </w:numPr>
              <w:rPr>
                <w:b/>
                <w:bCs/>
              </w:rPr>
            </w:pPr>
            <w:r>
              <w:t>New South Wales</w:t>
            </w:r>
          </w:p>
          <w:p w14:paraId="17D2468D" w14:textId="77777777" w:rsidR="00A725B3" w:rsidRPr="009C3C6F" w:rsidRDefault="00A725B3" w:rsidP="00CB6ADA">
            <w:pPr>
              <w:pStyle w:val="ListParagraph"/>
              <w:numPr>
                <w:ilvl w:val="0"/>
                <w:numId w:val="19"/>
              </w:numPr>
              <w:rPr>
                <w:b/>
                <w:bCs/>
              </w:rPr>
            </w:pPr>
            <w:r>
              <w:t>Victoria</w:t>
            </w:r>
          </w:p>
          <w:p w14:paraId="4D22B7A3" w14:textId="77777777" w:rsidR="00A725B3" w:rsidRPr="009C3C6F" w:rsidRDefault="00A725B3" w:rsidP="00CB6ADA">
            <w:pPr>
              <w:pStyle w:val="ListParagraph"/>
              <w:numPr>
                <w:ilvl w:val="0"/>
                <w:numId w:val="19"/>
              </w:numPr>
              <w:rPr>
                <w:b/>
                <w:bCs/>
              </w:rPr>
            </w:pPr>
            <w:r>
              <w:t>Queensland</w:t>
            </w:r>
          </w:p>
          <w:p w14:paraId="61CD2F4D" w14:textId="77777777" w:rsidR="00A725B3" w:rsidRPr="009C3C6F" w:rsidRDefault="00A725B3" w:rsidP="00CB6ADA">
            <w:pPr>
              <w:pStyle w:val="ListParagraph"/>
              <w:numPr>
                <w:ilvl w:val="0"/>
                <w:numId w:val="19"/>
              </w:numPr>
              <w:rPr>
                <w:b/>
                <w:bCs/>
              </w:rPr>
            </w:pPr>
            <w:r>
              <w:t>South Australia</w:t>
            </w:r>
          </w:p>
          <w:p w14:paraId="29DAD585" w14:textId="77777777" w:rsidR="00A725B3" w:rsidRPr="009C3C6F" w:rsidRDefault="00A725B3" w:rsidP="00CB6ADA">
            <w:pPr>
              <w:pStyle w:val="ListParagraph"/>
              <w:numPr>
                <w:ilvl w:val="0"/>
                <w:numId w:val="19"/>
              </w:numPr>
              <w:rPr>
                <w:b/>
                <w:bCs/>
              </w:rPr>
            </w:pPr>
            <w:r>
              <w:t>Western Australia</w:t>
            </w:r>
          </w:p>
          <w:p w14:paraId="4F88B520" w14:textId="77777777" w:rsidR="00A725B3" w:rsidRPr="009C3C6F" w:rsidRDefault="00A725B3" w:rsidP="00CB6ADA">
            <w:pPr>
              <w:pStyle w:val="ListParagraph"/>
              <w:numPr>
                <w:ilvl w:val="0"/>
                <w:numId w:val="19"/>
              </w:numPr>
              <w:rPr>
                <w:b/>
                <w:bCs/>
              </w:rPr>
            </w:pPr>
            <w:r>
              <w:t>Tasmania</w:t>
            </w:r>
          </w:p>
          <w:p w14:paraId="61969415" w14:textId="77777777" w:rsidR="00A725B3" w:rsidRPr="00D60B1C" w:rsidRDefault="00A725B3" w:rsidP="00CB6ADA">
            <w:pPr>
              <w:pStyle w:val="ListParagraph"/>
              <w:numPr>
                <w:ilvl w:val="0"/>
                <w:numId w:val="19"/>
              </w:numPr>
            </w:pPr>
            <w:r w:rsidRPr="00D60B1C">
              <w:t xml:space="preserve">Northern Territory </w:t>
            </w:r>
          </w:p>
          <w:p w14:paraId="7D9B0718" w14:textId="4ECAA604" w:rsidR="00A725B3" w:rsidRPr="009C3C6F" w:rsidRDefault="00A725B3" w:rsidP="00CB6ADA">
            <w:pPr>
              <w:pStyle w:val="ListParagraph"/>
              <w:numPr>
                <w:ilvl w:val="0"/>
                <w:numId w:val="19"/>
              </w:numPr>
              <w:rPr>
                <w:b/>
                <w:bCs/>
              </w:rPr>
            </w:pPr>
            <w:r w:rsidRPr="00D60B1C">
              <w:t>Australian Capital Territory</w:t>
            </w:r>
          </w:p>
        </w:tc>
      </w:tr>
      <w:tr w:rsidR="00A725B3" w14:paraId="6173632D" w14:textId="77777777" w:rsidTr="00A725B3">
        <w:tc>
          <w:tcPr>
            <w:tcW w:w="201" w:type="pct"/>
          </w:tcPr>
          <w:p w14:paraId="7CC824A2" w14:textId="0C795405" w:rsidR="00A725B3" w:rsidRDefault="00A725B3" w:rsidP="00CB6ADA">
            <w:pPr>
              <w:rPr>
                <w:b/>
                <w:bCs/>
              </w:rPr>
            </w:pPr>
            <w:r>
              <w:rPr>
                <w:b/>
                <w:bCs/>
              </w:rPr>
              <w:t>3.4</w:t>
            </w:r>
          </w:p>
        </w:tc>
        <w:tc>
          <w:tcPr>
            <w:tcW w:w="4799" w:type="pct"/>
            <w:shd w:val="clear" w:color="auto" w:fill="auto"/>
          </w:tcPr>
          <w:p w14:paraId="7A3B0197" w14:textId="4DE160A8" w:rsidR="00A725B3" w:rsidRDefault="00A725B3" w:rsidP="00CB6ADA">
            <w:pPr>
              <w:rPr>
                <w:b/>
                <w:bCs/>
              </w:rPr>
            </w:pPr>
            <w:r>
              <w:rPr>
                <w:b/>
                <w:bCs/>
              </w:rPr>
              <w:t xml:space="preserve">Do you identify an Aboriginal and/or Torres Strait Islander person? </w:t>
            </w:r>
          </w:p>
          <w:p w14:paraId="235A4C99" w14:textId="61FB4FF1" w:rsidR="00A725B3" w:rsidRDefault="00A725B3" w:rsidP="00CB6ADA">
            <w:pPr>
              <w:pStyle w:val="ListParagraph"/>
              <w:numPr>
                <w:ilvl w:val="0"/>
                <w:numId w:val="21"/>
              </w:numPr>
            </w:pPr>
            <w:r>
              <w:t>Yes, Aboriginal</w:t>
            </w:r>
          </w:p>
          <w:p w14:paraId="20949808" w14:textId="4004E9A6" w:rsidR="00A725B3" w:rsidRDefault="00A725B3" w:rsidP="00CB6ADA">
            <w:pPr>
              <w:pStyle w:val="ListParagraph"/>
              <w:numPr>
                <w:ilvl w:val="0"/>
                <w:numId w:val="21"/>
              </w:numPr>
            </w:pPr>
            <w:r>
              <w:t>Yes, Torres Strait Islander</w:t>
            </w:r>
          </w:p>
          <w:p w14:paraId="17846EBB" w14:textId="16A0B9E6" w:rsidR="00A725B3" w:rsidRDefault="00A725B3" w:rsidP="00CB6ADA">
            <w:pPr>
              <w:pStyle w:val="ListParagraph"/>
              <w:numPr>
                <w:ilvl w:val="0"/>
                <w:numId w:val="21"/>
              </w:numPr>
            </w:pPr>
            <w:r>
              <w:t>Yes, Aboriginal and Torres Strait Islander</w:t>
            </w:r>
          </w:p>
          <w:p w14:paraId="2F086F64" w14:textId="3DFD4CD8" w:rsidR="00A725B3" w:rsidRDefault="00A725B3" w:rsidP="00CB6ADA">
            <w:pPr>
              <w:pStyle w:val="ListParagraph"/>
              <w:numPr>
                <w:ilvl w:val="0"/>
                <w:numId w:val="21"/>
              </w:numPr>
            </w:pPr>
            <w:r>
              <w:t>No</w:t>
            </w:r>
          </w:p>
          <w:p w14:paraId="253245C7" w14:textId="0A3B4C57" w:rsidR="00A725B3" w:rsidRPr="002C434F" w:rsidRDefault="00A725B3" w:rsidP="00CB6ADA">
            <w:pPr>
              <w:pStyle w:val="ListParagraph"/>
              <w:numPr>
                <w:ilvl w:val="0"/>
                <w:numId w:val="21"/>
              </w:numPr>
            </w:pPr>
            <w:r>
              <w:t xml:space="preserve">Prefer not to say </w:t>
            </w:r>
          </w:p>
        </w:tc>
      </w:tr>
      <w:tr w:rsidR="00A725B3" w14:paraId="16C72DAF" w14:textId="77777777" w:rsidTr="00A725B3">
        <w:tc>
          <w:tcPr>
            <w:tcW w:w="201" w:type="pct"/>
          </w:tcPr>
          <w:p w14:paraId="79A093C6" w14:textId="7C76A162" w:rsidR="00A725B3" w:rsidRDefault="00A725B3" w:rsidP="00CB6ADA">
            <w:pPr>
              <w:rPr>
                <w:b/>
                <w:bCs/>
              </w:rPr>
            </w:pPr>
            <w:r>
              <w:rPr>
                <w:b/>
                <w:bCs/>
              </w:rPr>
              <w:t>3.5</w:t>
            </w:r>
          </w:p>
        </w:tc>
        <w:tc>
          <w:tcPr>
            <w:tcW w:w="4799" w:type="pct"/>
            <w:shd w:val="clear" w:color="auto" w:fill="auto"/>
          </w:tcPr>
          <w:p w14:paraId="6E1AC7A3" w14:textId="77777777" w:rsidR="00A725B3" w:rsidRDefault="00A725B3" w:rsidP="00CB6ADA">
            <w:pPr>
              <w:rPr>
                <w:b/>
                <w:bCs/>
              </w:rPr>
            </w:pPr>
            <w:r>
              <w:rPr>
                <w:b/>
                <w:bCs/>
              </w:rPr>
              <w:t xml:space="preserve">How would you describe your cultural background? </w:t>
            </w:r>
          </w:p>
          <w:p w14:paraId="2F301FDF" w14:textId="77777777" w:rsidR="00A725B3" w:rsidRPr="002326E0" w:rsidRDefault="00A725B3" w:rsidP="00CB6ADA">
            <w:pPr>
              <w:pStyle w:val="ListParagraph"/>
              <w:numPr>
                <w:ilvl w:val="0"/>
                <w:numId w:val="22"/>
              </w:numPr>
              <w:rPr>
                <w:b/>
                <w:bCs/>
              </w:rPr>
            </w:pPr>
            <w:r>
              <w:t>English</w:t>
            </w:r>
          </w:p>
          <w:p w14:paraId="78A4258E" w14:textId="77777777" w:rsidR="00A725B3" w:rsidRPr="002326E0" w:rsidRDefault="00A725B3" w:rsidP="00CB6ADA">
            <w:pPr>
              <w:pStyle w:val="ListParagraph"/>
              <w:numPr>
                <w:ilvl w:val="0"/>
                <w:numId w:val="22"/>
              </w:numPr>
              <w:rPr>
                <w:b/>
                <w:bCs/>
              </w:rPr>
            </w:pPr>
            <w:r>
              <w:t>Irish</w:t>
            </w:r>
          </w:p>
          <w:p w14:paraId="6F249D76" w14:textId="77777777" w:rsidR="00A725B3" w:rsidRPr="002326E0" w:rsidRDefault="00A725B3" w:rsidP="00CB6ADA">
            <w:pPr>
              <w:pStyle w:val="ListParagraph"/>
              <w:numPr>
                <w:ilvl w:val="0"/>
                <w:numId w:val="22"/>
              </w:numPr>
              <w:rPr>
                <w:b/>
                <w:bCs/>
              </w:rPr>
            </w:pPr>
            <w:r>
              <w:t>Scottish</w:t>
            </w:r>
          </w:p>
          <w:p w14:paraId="0951FD29" w14:textId="77777777" w:rsidR="00A725B3" w:rsidRPr="002326E0" w:rsidRDefault="00A725B3" w:rsidP="00CB6ADA">
            <w:pPr>
              <w:pStyle w:val="ListParagraph"/>
              <w:numPr>
                <w:ilvl w:val="0"/>
                <w:numId w:val="22"/>
              </w:numPr>
              <w:rPr>
                <w:b/>
                <w:bCs/>
              </w:rPr>
            </w:pPr>
            <w:r>
              <w:t>Chinese</w:t>
            </w:r>
          </w:p>
          <w:p w14:paraId="708053E7" w14:textId="77777777" w:rsidR="00A725B3" w:rsidRPr="002326E0" w:rsidRDefault="00A725B3" w:rsidP="00CB6ADA">
            <w:pPr>
              <w:pStyle w:val="ListParagraph"/>
              <w:numPr>
                <w:ilvl w:val="0"/>
                <w:numId w:val="22"/>
              </w:numPr>
              <w:rPr>
                <w:b/>
                <w:bCs/>
              </w:rPr>
            </w:pPr>
            <w:r>
              <w:t>Italian</w:t>
            </w:r>
          </w:p>
          <w:p w14:paraId="7F57B668" w14:textId="77777777" w:rsidR="00A725B3" w:rsidRPr="002326E0" w:rsidRDefault="00A725B3" w:rsidP="00CB6ADA">
            <w:pPr>
              <w:pStyle w:val="ListParagraph"/>
              <w:numPr>
                <w:ilvl w:val="0"/>
                <w:numId w:val="22"/>
              </w:numPr>
              <w:rPr>
                <w:b/>
                <w:bCs/>
              </w:rPr>
            </w:pPr>
            <w:r>
              <w:t>German</w:t>
            </w:r>
          </w:p>
          <w:p w14:paraId="3CB67877" w14:textId="77777777" w:rsidR="00A725B3" w:rsidRPr="00D512DA" w:rsidRDefault="00A725B3" w:rsidP="00CB6ADA">
            <w:pPr>
              <w:pStyle w:val="ListParagraph"/>
              <w:numPr>
                <w:ilvl w:val="0"/>
                <w:numId w:val="22"/>
              </w:numPr>
              <w:rPr>
                <w:b/>
                <w:bCs/>
              </w:rPr>
            </w:pPr>
            <w:r>
              <w:t>Indian</w:t>
            </w:r>
          </w:p>
          <w:p w14:paraId="01637406" w14:textId="77777777" w:rsidR="00A725B3" w:rsidRPr="00D512DA" w:rsidRDefault="00A725B3" w:rsidP="00CB6ADA">
            <w:pPr>
              <w:pStyle w:val="ListParagraph"/>
              <w:numPr>
                <w:ilvl w:val="0"/>
                <w:numId w:val="22"/>
              </w:numPr>
              <w:rPr>
                <w:b/>
                <w:bCs/>
              </w:rPr>
            </w:pPr>
            <w:r>
              <w:t>Greek</w:t>
            </w:r>
          </w:p>
          <w:p w14:paraId="7DA9B6F7" w14:textId="77777777" w:rsidR="00A725B3" w:rsidRPr="00D512DA" w:rsidRDefault="00A725B3" w:rsidP="00CB6ADA">
            <w:pPr>
              <w:pStyle w:val="ListParagraph"/>
              <w:numPr>
                <w:ilvl w:val="0"/>
                <w:numId w:val="22"/>
              </w:numPr>
              <w:rPr>
                <w:b/>
                <w:bCs/>
              </w:rPr>
            </w:pPr>
            <w:r>
              <w:t>Dutch</w:t>
            </w:r>
          </w:p>
          <w:p w14:paraId="451ACE09" w14:textId="77777777" w:rsidR="00A725B3" w:rsidRPr="00D512DA" w:rsidRDefault="00A725B3" w:rsidP="00CB6ADA">
            <w:pPr>
              <w:pStyle w:val="ListParagraph"/>
              <w:numPr>
                <w:ilvl w:val="0"/>
                <w:numId w:val="22"/>
              </w:numPr>
              <w:rPr>
                <w:b/>
                <w:bCs/>
              </w:rPr>
            </w:pPr>
            <w:r>
              <w:t>Australian</w:t>
            </w:r>
          </w:p>
          <w:p w14:paraId="20520E1D" w14:textId="6A4AB7EC" w:rsidR="00A725B3" w:rsidRPr="006B4554" w:rsidRDefault="00A725B3" w:rsidP="00CB6ADA">
            <w:pPr>
              <w:pStyle w:val="ListParagraph"/>
              <w:numPr>
                <w:ilvl w:val="0"/>
                <w:numId w:val="22"/>
              </w:numPr>
              <w:rPr>
                <w:b/>
                <w:bCs/>
              </w:rPr>
            </w:pPr>
            <w:r>
              <w:t xml:space="preserve">Other, please specify </w:t>
            </w:r>
            <w:r>
              <w:rPr>
                <w:b/>
                <w:bCs/>
              </w:rPr>
              <w:t xml:space="preserve"> </w:t>
            </w:r>
          </w:p>
        </w:tc>
      </w:tr>
      <w:tr w:rsidR="00A725B3" w14:paraId="767C5FC3" w14:textId="77777777" w:rsidTr="00A725B3">
        <w:tc>
          <w:tcPr>
            <w:tcW w:w="201" w:type="pct"/>
          </w:tcPr>
          <w:p w14:paraId="357B5861" w14:textId="5FD1B788" w:rsidR="00A725B3" w:rsidRDefault="00A725B3" w:rsidP="00CB6ADA">
            <w:pPr>
              <w:rPr>
                <w:b/>
                <w:bCs/>
              </w:rPr>
            </w:pPr>
            <w:r>
              <w:rPr>
                <w:b/>
                <w:bCs/>
              </w:rPr>
              <w:t>3.6</w:t>
            </w:r>
          </w:p>
        </w:tc>
        <w:tc>
          <w:tcPr>
            <w:tcW w:w="4799" w:type="pct"/>
            <w:shd w:val="clear" w:color="auto" w:fill="auto"/>
          </w:tcPr>
          <w:p w14:paraId="697E50E1" w14:textId="7DBF8755" w:rsidR="00A725B3" w:rsidRDefault="00A725B3" w:rsidP="00CB6ADA">
            <w:pPr>
              <w:rPr>
                <w:b/>
                <w:bCs/>
              </w:rPr>
            </w:pPr>
            <w:r>
              <w:rPr>
                <w:b/>
                <w:bCs/>
              </w:rPr>
              <w:t xml:space="preserve">Apart from English, in which language(s) could you have a conversation about everyday things?  </w:t>
            </w:r>
          </w:p>
          <w:p w14:paraId="29232BDF" w14:textId="7140CEA2" w:rsidR="00A725B3" w:rsidRPr="00097EA3" w:rsidRDefault="00A725B3" w:rsidP="00CB6ADA">
            <w:pPr>
              <w:pStyle w:val="ListParagraph"/>
              <w:numPr>
                <w:ilvl w:val="0"/>
                <w:numId w:val="23"/>
              </w:numPr>
            </w:pPr>
            <w:r w:rsidRPr="00097EA3">
              <w:t xml:space="preserve">English only </w:t>
            </w:r>
          </w:p>
          <w:p w14:paraId="0E4F65F6" w14:textId="77777777" w:rsidR="00A725B3" w:rsidRDefault="00A725B3" w:rsidP="00CB6ADA">
            <w:pPr>
              <w:pStyle w:val="ListParagraph"/>
              <w:numPr>
                <w:ilvl w:val="0"/>
                <w:numId w:val="23"/>
              </w:numPr>
            </w:pPr>
            <w:r>
              <w:t>Mandarin</w:t>
            </w:r>
          </w:p>
          <w:p w14:paraId="1F23D097" w14:textId="77777777" w:rsidR="00A725B3" w:rsidRDefault="00A725B3" w:rsidP="00CB6ADA">
            <w:pPr>
              <w:pStyle w:val="ListParagraph"/>
              <w:numPr>
                <w:ilvl w:val="0"/>
                <w:numId w:val="23"/>
              </w:numPr>
            </w:pPr>
            <w:r>
              <w:t>Arabic</w:t>
            </w:r>
          </w:p>
          <w:p w14:paraId="3AC494BF" w14:textId="77777777" w:rsidR="00A725B3" w:rsidRDefault="00A725B3" w:rsidP="00CB6ADA">
            <w:pPr>
              <w:pStyle w:val="ListParagraph"/>
              <w:numPr>
                <w:ilvl w:val="0"/>
                <w:numId w:val="23"/>
              </w:numPr>
            </w:pPr>
            <w:r>
              <w:lastRenderedPageBreak/>
              <w:t>Cantonese</w:t>
            </w:r>
          </w:p>
          <w:p w14:paraId="29C96BDE" w14:textId="77777777" w:rsidR="00A725B3" w:rsidRDefault="00A725B3" w:rsidP="00CB6ADA">
            <w:pPr>
              <w:pStyle w:val="ListParagraph"/>
              <w:numPr>
                <w:ilvl w:val="0"/>
                <w:numId w:val="23"/>
              </w:numPr>
            </w:pPr>
            <w:r>
              <w:t>Vietnamese</w:t>
            </w:r>
          </w:p>
          <w:p w14:paraId="02200AA0" w14:textId="77777777" w:rsidR="00A725B3" w:rsidRDefault="00A725B3" w:rsidP="00CB6ADA">
            <w:pPr>
              <w:pStyle w:val="ListParagraph"/>
              <w:numPr>
                <w:ilvl w:val="0"/>
                <w:numId w:val="23"/>
              </w:numPr>
            </w:pPr>
            <w:r>
              <w:t>Italian</w:t>
            </w:r>
          </w:p>
          <w:p w14:paraId="4A94627F" w14:textId="77777777" w:rsidR="00A725B3" w:rsidRDefault="00A725B3" w:rsidP="00CB6ADA">
            <w:pPr>
              <w:pStyle w:val="ListParagraph"/>
              <w:numPr>
                <w:ilvl w:val="0"/>
                <w:numId w:val="23"/>
              </w:numPr>
            </w:pPr>
            <w:r>
              <w:t>Greek</w:t>
            </w:r>
          </w:p>
          <w:p w14:paraId="40483CD1" w14:textId="77777777" w:rsidR="00A725B3" w:rsidRDefault="00A725B3" w:rsidP="00CB6ADA">
            <w:pPr>
              <w:pStyle w:val="ListParagraph"/>
              <w:numPr>
                <w:ilvl w:val="0"/>
                <w:numId w:val="23"/>
              </w:numPr>
            </w:pPr>
            <w:r>
              <w:t>Hindi</w:t>
            </w:r>
          </w:p>
          <w:p w14:paraId="7F1E9589" w14:textId="77777777" w:rsidR="00A725B3" w:rsidRDefault="00A725B3" w:rsidP="00CB6ADA">
            <w:pPr>
              <w:pStyle w:val="ListParagraph"/>
              <w:numPr>
                <w:ilvl w:val="0"/>
                <w:numId w:val="23"/>
              </w:numPr>
            </w:pPr>
            <w:r>
              <w:t>Spanish</w:t>
            </w:r>
          </w:p>
          <w:p w14:paraId="0B00648F" w14:textId="77777777" w:rsidR="00A725B3" w:rsidRDefault="00A725B3" w:rsidP="00CB6ADA">
            <w:pPr>
              <w:pStyle w:val="ListParagraph"/>
              <w:numPr>
                <w:ilvl w:val="0"/>
                <w:numId w:val="23"/>
              </w:numPr>
            </w:pPr>
            <w:r>
              <w:t>Punjabi</w:t>
            </w:r>
          </w:p>
          <w:p w14:paraId="57FA5FCC" w14:textId="50B80762" w:rsidR="00A725B3" w:rsidRPr="00097EA3" w:rsidRDefault="00A725B3" w:rsidP="00CB6ADA">
            <w:pPr>
              <w:pStyle w:val="ListParagraph"/>
              <w:numPr>
                <w:ilvl w:val="0"/>
                <w:numId w:val="23"/>
              </w:numPr>
            </w:pPr>
            <w:r>
              <w:t>Other, please specify</w:t>
            </w:r>
            <w:r w:rsidRPr="00097EA3">
              <w:t xml:space="preserve"> </w:t>
            </w:r>
          </w:p>
        </w:tc>
      </w:tr>
      <w:tr w:rsidR="00A725B3" w14:paraId="2D7B1FE7" w14:textId="77777777" w:rsidTr="00A725B3">
        <w:tc>
          <w:tcPr>
            <w:tcW w:w="201" w:type="pct"/>
          </w:tcPr>
          <w:p w14:paraId="610E389D" w14:textId="77777777" w:rsidR="00A725B3" w:rsidRDefault="00A725B3" w:rsidP="00CB6ADA">
            <w:pPr>
              <w:rPr>
                <w:b/>
                <w:bCs/>
              </w:rPr>
            </w:pPr>
          </w:p>
        </w:tc>
        <w:tc>
          <w:tcPr>
            <w:tcW w:w="4799" w:type="pct"/>
            <w:shd w:val="clear" w:color="auto" w:fill="auto"/>
          </w:tcPr>
          <w:p w14:paraId="799ED38C" w14:textId="00D1101A" w:rsidR="00A725B3" w:rsidRDefault="00A725B3" w:rsidP="00CB6ADA">
            <w:pPr>
              <w:rPr>
                <w:b/>
                <w:bCs/>
              </w:rPr>
            </w:pPr>
            <w:r>
              <w:rPr>
                <w:b/>
                <w:bCs/>
              </w:rPr>
              <w:t>END OF SURVEY</w:t>
            </w:r>
          </w:p>
        </w:tc>
      </w:tr>
    </w:tbl>
    <w:p w14:paraId="10F858B4" w14:textId="5CB74DA5" w:rsidR="00E3001F" w:rsidRPr="005677D8" w:rsidRDefault="00A10342">
      <w:r>
        <w:fldChar w:fldCharType="begin"/>
      </w:r>
      <w:r>
        <w:instrText xml:space="preserve"> ADDIN EN.REFLIST </w:instrText>
      </w:r>
      <w:r>
        <w:fldChar w:fldCharType="separate"/>
      </w:r>
      <w:r>
        <w:fldChar w:fldCharType="end"/>
      </w:r>
    </w:p>
    <w:sectPr w:rsidR="00E3001F" w:rsidRPr="005677D8" w:rsidSect="00481C15">
      <w:pgSz w:w="11906" w:h="16838"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B96140"/>
    <w:multiLevelType w:val="hybridMultilevel"/>
    <w:tmpl w:val="3B70CBAA"/>
    <w:lvl w:ilvl="0" w:tplc="4F76D9A2">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17911C2"/>
    <w:multiLevelType w:val="hybridMultilevel"/>
    <w:tmpl w:val="C5E6A890"/>
    <w:lvl w:ilvl="0" w:tplc="4F76D9A2">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2DA5F38"/>
    <w:multiLevelType w:val="multilevel"/>
    <w:tmpl w:val="7D78D29C"/>
    <w:lvl w:ilvl="0">
      <w:start w:val="1"/>
      <w:numFmt w:val="bullet"/>
      <w:lvlText w:val=""/>
      <w:lvlJc w:val="left"/>
      <w:pPr>
        <w:ind w:left="360" w:hanging="360"/>
      </w:pPr>
      <w:rPr>
        <w:rFonts w:ascii="Symbol" w:hAnsi="Symbol" w:cs="Symbol"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FEE2307"/>
    <w:multiLevelType w:val="hybridMultilevel"/>
    <w:tmpl w:val="FE665B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2C21888"/>
    <w:multiLevelType w:val="hybridMultilevel"/>
    <w:tmpl w:val="8F90090A"/>
    <w:lvl w:ilvl="0" w:tplc="4F76D9A2">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4D37EC8"/>
    <w:multiLevelType w:val="multilevel"/>
    <w:tmpl w:val="323EEC2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26037923"/>
    <w:multiLevelType w:val="hybridMultilevel"/>
    <w:tmpl w:val="278211B4"/>
    <w:lvl w:ilvl="0" w:tplc="4F76D9A2">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070012B"/>
    <w:multiLevelType w:val="hybridMultilevel"/>
    <w:tmpl w:val="11100D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307366B9"/>
    <w:multiLevelType w:val="multilevel"/>
    <w:tmpl w:val="EBFCC9B0"/>
    <w:lvl w:ilvl="0">
      <w:start w:val="1"/>
      <w:numFmt w:val="bullet"/>
      <w:lvlText w:val=""/>
      <w:lvlJc w:val="left"/>
      <w:pPr>
        <w:ind w:left="360" w:hanging="360"/>
      </w:pPr>
      <w:rPr>
        <w:rFonts w:ascii="Symbol" w:hAnsi="Symbol" w:cs="Symbol"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4BB1DE0"/>
    <w:multiLevelType w:val="hybridMultilevel"/>
    <w:tmpl w:val="A46E8B22"/>
    <w:lvl w:ilvl="0" w:tplc="4F76D9A2">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35D85441"/>
    <w:multiLevelType w:val="hybridMultilevel"/>
    <w:tmpl w:val="13A88B3C"/>
    <w:lvl w:ilvl="0" w:tplc="4F76D9A2">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9007D7F"/>
    <w:multiLevelType w:val="hybridMultilevel"/>
    <w:tmpl w:val="3E98ADCA"/>
    <w:lvl w:ilvl="0" w:tplc="DA546A3A">
      <w:start w:val="1"/>
      <w:numFmt w:val="decimal"/>
      <w:lvlText w:val="%1.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43B704CA"/>
    <w:multiLevelType w:val="hybridMultilevel"/>
    <w:tmpl w:val="BA76D972"/>
    <w:lvl w:ilvl="0" w:tplc="4F76D9A2">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48453205"/>
    <w:multiLevelType w:val="hybridMultilevel"/>
    <w:tmpl w:val="6D305FDA"/>
    <w:lvl w:ilvl="0" w:tplc="BB1EF202">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494C30BA"/>
    <w:multiLevelType w:val="hybridMultilevel"/>
    <w:tmpl w:val="1B0606E8"/>
    <w:lvl w:ilvl="0" w:tplc="4F76D9A2">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4F134889"/>
    <w:multiLevelType w:val="hybridMultilevel"/>
    <w:tmpl w:val="0992825C"/>
    <w:lvl w:ilvl="0" w:tplc="4F76D9A2">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50D84661"/>
    <w:multiLevelType w:val="hybridMultilevel"/>
    <w:tmpl w:val="70CCB2FC"/>
    <w:lvl w:ilvl="0" w:tplc="4F76D9A2">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599F64FE"/>
    <w:multiLevelType w:val="multilevel"/>
    <w:tmpl w:val="5CA21A64"/>
    <w:lvl w:ilvl="0">
      <w:start w:val="1"/>
      <w:numFmt w:val="decimal"/>
      <w:lvlText w:val="%1"/>
      <w:lvlJc w:val="left"/>
      <w:pPr>
        <w:ind w:left="360" w:hanging="360"/>
      </w:pPr>
      <w:rPr>
        <w:rFonts w:hint="default"/>
        <w:b/>
      </w:rPr>
    </w:lvl>
    <w:lvl w:ilvl="1">
      <w:start w:val="2"/>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440" w:hanging="1440"/>
      </w:pPr>
      <w:rPr>
        <w:rFonts w:hint="default"/>
        <w:b/>
      </w:rPr>
    </w:lvl>
  </w:abstractNum>
  <w:abstractNum w:abstractNumId="18" w15:restartNumberingAfterBreak="0">
    <w:nsid w:val="5BB454AA"/>
    <w:multiLevelType w:val="hybridMultilevel"/>
    <w:tmpl w:val="6BA4F132"/>
    <w:lvl w:ilvl="0" w:tplc="4F76D9A2">
      <w:start w:val="1"/>
      <w:numFmt w:val="bullet"/>
      <w:lvlText w:val=""/>
      <w:lvlJc w:val="left"/>
      <w:pPr>
        <w:ind w:left="720" w:hanging="360"/>
      </w:pPr>
      <w:rPr>
        <w:rFonts w:ascii="Symbol" w:hAnsi="Symbol" w:cs="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5D1D7468"/>
    <w:multiLevelType w:val="hybridMultilevel"/>
    <w:tmpl w:val="612681B4"/>
    <w:lvl w:ilvl="0" w:tplc="4F76D9A2">
      <w:start w:val="1"/>
      <w:numFmt w:val="bullet"/>
      <w:lvlText w:val=""/>
      <w:lvlJc w:val="left"/>
      <w:pPr>
        <w:ind w:left="1080" w:hanging="360"/>
      </w:pPr>
      <w:rPr>
        <w:rFonts w:ascii="Symbol" w:hAnsi="Symbol" w:cs="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0" w15:restartNumberingAfterBreak="0">
    <w:nsid w:val="62203A85"/>
    <w:multiLevelType w:val="hybridMultilevel"/>
    <w:tmpl w:val="9BE4ED30"/>
    <w:lvl w:ilvl="0" w:tplc="4F76D9A2">
      <w:start w:val="1"/>
      <w:numFmt w:val="bullet"/>
      <w:lvlText w:val=""/>
      <w:lvlJc w:val="left"/>
      <w:pPr>
        <w:ind w:left="1080" w:hanging="360"/>
      </w:pPr>
      <w:rPr>
        <w:rFonts w:ascii="Symbol" w:hAnsi="Symbol" w:cs="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1" w15:restartNumberingAfterBreak="0">
    <w:nsid w:val="62AB72DD"/>
    <w:multiLevelType w:val="hybridMultilevel"/>
    <w:tmpl w:val="97BC93C8"/>
    <w:lvl w:ilvl="0" w:tplc="8606F53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669C2E6B"/>
    <w:multiLevelType w:val="hybridMultilevel"/>
    <w:tmpl w:val="F432BB3C"/>
    <w:lvl w:ilvl="0" w:tplc="4F76D9A2">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7309633C"/>
    <w:multiLevelType w:val="hybridMultilevel"/>
    <w:tmpl w:val="8E0CF17C"/>
    <w:lvl w:ilvl="0" w:tplc="4F76D9A2">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751B532F"/>
    <w:multiLevelType w:val="hybridMultilevel"/>
    <w:tmpl w:val="0650946A"/>
    <w:lvl w:ilvl="0" w:tplc="4F76D9A2">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78D60031"/>
    <w:multiLevelType w:val="hybridMultilevel"/>
    <w:tmpl w:val="2D883492"/>
    <w:lvl w:ilvl="0" w:tplc="8566362C">
      <w:start w:val="1"/>
      <w:numFmt w:val="upperLetter"/>
      <w:lvlText w:val="%1.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7B4E346B"/>
    <w:multiLevelType w:val="hybridMultilevel"/>
    <w:tmpl w:val="42D677EA"/>
    <w:lvl w:ilvl="0" w:tplc="4F76D9A2">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7B942C67"/>
    <w:multiLevelType w:val="hybridMultilevel"/>
    <w:tmpl w:val="4EFEF4D0"/>
    <w:lvl w:ilvl="0" w:tplc="4F76D9A2">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117094319">
    <w:abstractNumId w:val="14"/>
  </w:num>
  <w:num w:numId="2" w16cid:durableId="1525359210">
    <w:abstractNumId w:val="25"/>
  </w:num>
  <w:num w:numId="3" w16cid:durableId="641540577">
    <w:abstractNumId w:val="11"/>
  </w:num>
  <w:num w:numId="4" w16cid:durableId="1477213249">
    <w:abstractNumId w:val="17"/>
  </w:num>
  <w:num w:numId="5" w16cid:durableId="478502082">
    <w:abstractNumId w:val="21"/>
  </w:num>
  <w:num w:numId="6" w16cid:durableId="591285617">
    <w:abstractNumId w:val="5"/>
  </w:num>
  <w:num w:numId="7" w16cid:durableId="1018581626">
    <w:abstractNumId w:val="20"/>
  </w:num>
  <w:num w:numId="8" w16cid:durableId="32195252">
    <w:abstractNumId w:val="13"/>
  </w:num>
  <w:num w:numId="9" w16cid:durableId="91166990">
    <w:abstractNumId w:val="8"/>
  </w:num>
  <w:num w:numId="10" w16cid:durableId="601452179">
    <w:abstractNumId w:val="2"/>
  </w:num>
  <w:num w:numId="11" w16cid:durableId="1716008161">
    <w:abstractNumId w:val="19"/>
  </w:num>
  <w:num w:numId="12" w16cid:durableId="970134656">
    <w:abstractNumId w:val="18"/>
  </w:num>
  <w:num w:numId="13" w16cid:durableId="1257441964">
    <w:abstractNumId w:val="6"/>
  </w:num>
  <w:num w:numId="14" w16cid:durableId="2092849638">
    <w:abstractNumId w:val="0"/>
  </w:num>
  <w:num w:numId="15" w16cid:durableId="1369573689">
    <w:abstractNumId w:val="27"/>
  </w:num>
  <w:num w:numId="16" w16cid:durableId="1104347964">
    <w:abstractNumId w:val="12"/>
  </w:num>
  <w:num w:numId="17" w16cid:durableId="185291329">
    <w:abstractNumId w:val="15"/>
  </w:num>
  <w:num w:numId="18" w16cid:durableId="1881090126">
    <w:abstractNumId w:val="22"/>
  </w:num>
  <w:num w:numId="19" w16cid:durableId="110630157">
    <w:abstractNumId w:val="16"/>
  </w:num>
  <w:num w:numId="20" w16cid:durableId="154152486">
    <w:abstractNumId w:val="7"/>
  </w:num>
  <w:num w:numId="21" w16cid:durableId="2037072441">
    <w:abstractNumId w:val="10"/>
  </w:num>
  <w:num w:numId="22" w16cid:durableId="1014454617">
    <w:abstractNumId w:val="24"/>
  </w:num>
  <w:num w:numId="23" w16cid:durableId="1922175855">
    <w:abstractNumId w:val="9"/>
  </w:num>
  <w:num w:numId="24" w16cid:durableId="224997518">
    <w:abstractNumId w:val="26"/>
  </w:num>
  <w:num w:numId="25" w16cid:durableId="888763747">
    <w:abstractNumId w:val="4"/>
  </w:num>
  <w:num w:numId="26" w16cid:durableId="33502168">
    <w:abstractNumId w:val="1"/>
  </w:num>
  <w:num w:numId="27" w16cid:durableId="611521699">
    <w:abstractNumId w:val="23"/>
  </w:num>
  <w:num w:numId="28" w16cid:durableId="11035720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v5xedr3x9ddmep2zr5t0r8rs02at50x00f&quot;&gt;Project 6 - Community survey&lt;record-ids&gt;&lt;item&gt;1&lt;/item&gt;&lt;item&gt;22&lt;/item&gt;&lt;item&gt;35&lt;/item&gt;&lt;item&gt;36&lt;/item&gt;&lt;item&gt;38&lt;/item&gt;&lt;item&gt;49&lt;/item&gt;&lt;item&gt;52&lt;/item&gt;&lt;item&gt;53&lt;/item&gt;&lt;item&gt;54&lt;/item&gt;&lt;item&gt;55&lt;/item&gt;&lt;item&gt;57&lt;/item&gt;&lt;/record-ids&gt;&lt;/item&gt;&lt;/Libraries&gt;"/>
  </w:docVars>
  <w:rsids>
    <w:rsidRoot w:val="001075C0"/>
    <w:rsid w:val="0000132F"/>
    <w:rsid w:val="00002578"/>
    <w:rsid w:val="000040BE"/>
    <w:rsid w:val="0000570B"/>
    <w:rsid w:val="00010E81"/>
    <w:rsid w:val="0002797E"/>
    <w:rsid w:val="00030A56"/>
    <w:rsid w:val="0004047E"/>
    <w:rsid w:val="00040532"/>
    <w:rsid w:val="0005023D"/>
    <w:rsid w:val="00055922"/>
    <w:rsid w:val="00061885"/>
    <w:rsid w:val="00065266"/>
    <w:rsid w:val="000660C8"/>
    <w:rsid w:val="00067249"/>
    <w:rsid w:val="00074A76"/>
    <w:rsid w:val="00076C98"/>
    <w:rsid w:val="00086C6B"/>
    <w:rsid w:val="00097EA3"/>
    <w:rsid w:val="000A2BAE"/>
    <w:rsid w:val="000A2D1F"/>
    <w:rsid w:val="000A3D35"/>
    <w:rsid w:val="000A4668"/>
    <w:rsid w:val="000B162D"/>
    <w:rsid w:val="000B6BAC"/>
    <w:rsid w:val="000B7047"/>
    <w:rsid w:val="000C1EC7"/>
    <w:rsid w:val="000C3941"/>
    <w:rsid w:val="000C4170"/>
    <w:rsid w:val="000D0AE8"/>
    <w:rsid w:val="000D0D25"/>
    <w:rsid w:val="000E1048"/>
    <w:rsid w:val="000E203A"/>
    <w:rsid w:val="000F66EA"/>
    <w:rsid w:val="000F7E1F"/>
    <w:rsid w:val="00100E33"/>
    <w:rsid w:val="00101923"/>
    <w:rsid w:val="001075C0"/>
    <w:rsid w:val="0011075F"/>
    <w:rsid w:val="00112136"/>
    <w:rsid w:val="001235F6"/>
    <w:rsid w:val="00131A58"/>
    <w:rsid w:val="00131EE8"/>
    <w:rsid w:val="0013334B"/>
    <w:rsid w:val="001337BF"/>
    <w:rsid w:val="00146295"/>
    <w:rsid w:val="0015235A"/>
    <w:rsid w:val="00152968"/>
    <w:rsid w:val="00152A87"/>
    <w:rsid w:val="00154A70"/>
    <w:rsid w:val="00173E8C"/>
    <w:rsid w:val="00181525"/>
    <w:rsid w:val="00185ABC"/>
    <w:rsid w:val="00193D96"/>
    <w:rsid w:val="001A0994"/>
    <w:rsid w:val="001B56AB"/>
    <w:rsid w:val="001B6209"/>
    <w:rsid w:val="001C0C40"/>
    <w:rsid w:val="001C55BB"/>
    <w:rsid w:val="001D0230"/>
    <w:rsid w:val="001E0D69"/>
    <w:rsid w:val="001E4C27"/>
    <w:rsid w:val="002031BC"/>
    <w:rsid w:val="00205DC3"/>
    <w:rsid w:val="00205FDF"/>
    <w:rsid w:val="00213755"/>
    <w:rsid w:val="002161B8"/>
    <w:rsid w:val="00216B78"/>
    <w:rsid w:val="00217D9F"/>
    <w:rsid w:val="002326E0"/>
    <w:rsid w:val="00233D36"/>
    <w:rsid w:val="00233DA6"/>
    <w:rsid w:val="00234B8C"/>
    <w:rsid w:val="00245F27"/>
    <w:rsid w:val="002460DC"/>
    <w:rsid w:val="00246637"/>
    <w:rsid w:val="002471DC"/>
    <w:rsid w:val="0025282D"/>
    <w:rsid w:val="00264AA6"/>
    <w:rsid w:val="00272A45"/>
    <w:rsid w:val="00274F03"/>
    <w:rsid w:val="00280B4A"/>
    <w:rsid w:val="00281894"/>
    <w:rsid w:val="00283E6A"/>
    <w:rsid w:val="0028544C"/>
    <w:rsid w:val="002878A0"/>
    <w:rsid w:val="00290C1C"/>
    <w:rsid w:val="0029666F"/>
    <w:rsid w:val="002A53DE"/>
    <w:rsid w:val="002B4D06"/>
    <w:rsid w:val="002C434F"/>
    <w:rsid w:val="002D1035"/>
    <w:rsid w:val="002D3CF2"/>
    <w:rsid w:val="002D7A47"/>
    <w:rsid w:val="002E25AF"/>
    <w:rsid w:val="002E5E8C"/>
    <w:rsid w:val="002F3C11"/>
    <w:rsid w:val="002F778C"/>
    <w:rsid w:val="002F7A48"/>
    <w:rsid w:val="003012EB"/>
    <w:rsid w:val="0030260E"/>
    <w:rsid w:val="003039A2"/>
    <w:rsid w:val="003134BF"/>
    <w:rsid w:val="003202EB"/>
    <w:rsid w:val="00320570"/>
    <w:rsid w:val="003368F3"/>
    <w:rsid w:val="00346981"/>
    <w:rsid w:val="003542DC"/>
    <w:rsid w:val="00354CAA"/>
    <w:rsid w:val="00354EE9"/>
    <w:rsid w:val="00355D81"/>
    <w:rsid w:val="00360AA5"/>
    <w:rsid w:val="0036481E"/>
    <w:rsid w:val="0036746E"/>
    <w:rsid w:val="003716EB"/>
    <w:rsid w:val="00372CD2"/>
    <w:rsid w:val="00383106"/>
    <w:rsid w:val="0038756D"/>
    <w:rsid w:val="00387AEC"/>
    <w:rsid w:val="00393FD5"/>
    <w:rsid w:val="00394DAB"/>
    <w:rsid w:val="003A2B1E"/>
    <w:rsid w:val="003A3184"/>
    <w:rsid w:val="003B07D2"/>
    <w:rsid w:val="003B57D7"/>
    <w:rsid w:val="003C3A67"/>
    <w:rsid w:val="003C575B"/>
    <w:rsid w:val="003C62AE"/>
    <w:rsid w:val="003D1AFC"/>
    <w:rsid w:val="003D7D79"/>
    <w:rsid w:val="003E17AE"/>
    <w:rsid w:val="003E2188"/>
    <w:rsid w:val="003E46F1"/>
    <w:rsid w:val="003E64C6"/>
    <w:rsid w:val="003F1661"/>
    <w:rsid w:val="003F46A9"/>
    <w:rsid w:val="003F5153"/>
    <w:rsid w:val="003F77EC"/>
    <w:rsid w:val="00400702"/>
    <w:rsid w:val="00401E3D"/>
    <w:rsid w:val="0040326C"/>
    <w:rsid w:val="00404F02"/>
    <w:rsid w:val="004107D0"/>
    <w:rsid w:val="0041232E"/>
    <w:rsid w:val="00413CC3"/>
    <w:rsid w:val="0043441A"/>
    <w:rsid w:val="00440364"/>
    <w:rsid w:val="00440B56"/>
    <w:rsid w:val="004436CA"/>
    <w:rsid w:val="00444D38"/>
    <w:rsid w:val="0044597C"/>
    <w:rsid w:val="00461339"/>
    <w:rsid w:val="004653D1"/>
    <w:rsid w:val="004659A2"/>
    <w:rsid w:val="00467710"/>
    <w:rsid w:val="00467B7C"/>
    <w:rsid w:val="004710C7"/>
    <w:rsid w:val="00474C69"/>
    <w:rsid w:val="004751AD"/>
    <w:rsid w:val="004819F5"/>
    <w:rsid w:val="00481C15"/>
    <w:rsid w:val="004972B5"/>
    <w:rsid w:val="004A5255"/>
    <w:rsid w:val="004A7237"/>
    <w:rsid w:val="004C3154"/>
    <w:rsid w:val="004D36D9"/>
    <w:rsid w:val="004D37F7"/>
    <w:rsid w:val="004E259C"/>
    <w:rsid w:val="004E2EFE"/>
    <w:rsid w:val="004F25CC"/>
    <w:rsid w:val="004F4AFF"/>
    <w:rsid w:val="004F6359"/>
    <w:rsid w:val="00501AE0"/>
    <w:rsid w:val="005053D8"/>
    <w:rsid w:val="00506CD3"/>
    <w:rsid w:val="0051594D"/>
    <w:rsid w:val="00516B05"/>
    <w:rsid w:val="00521BD4"/>
    <w:rsid w:val="005327D9"/>
    <w:rsid w:val="00541A17"/>
    <w:rsid w:val="005431AD"/>
    <w:rsid w:val="00545142"/>
    <w:rsid w:val="00555813"/>
    <w:rsid w:val="005566D8"/>
    <w:rsid w:val="005575CC"/>
    <w:rsid w:val="005634D2"/>
    <w:rsid w:val="00563E2C"/>
    <w:rsid w:val="005677D8"/>
    <w:rsid w:val="00582D94"/>
    <w:rsid w:val="00584854"/>
    <w:rsid w:val="005906B6"/>
    <w:rsid w:val="00594907"/>
    <w:rsid w:val="005961D7"/>
    <w:rsid w:val="005A0A41"/>
    <w:rsid w:val="005A44C7"/>
    <w:rsid w:val="005B7F35"/>
    <w:rsid w:val="005C17D4"/>
    <w:rsid w:val="005C2159"/>
    <w:rsid w:val="005D0FE2"/>
    <w:rsid w:val="005D634D"/>
    <w:rsid w:val="005E00B5"/>
    <w:rsid w:val="005E04D2"/>
    <w:rsid w:val="005E1030"/>
    <w:rsid w:val="005E1CBC"/>
    <w:rsid w:val="005E201B"/>
    <w:rsid w:val="005E5A08"/>
    <w:rsid w:val="00601BC0"/>
    <w:rsid w:val="00601ED9"/>
    <w:rsid w:val="00603FB9"/>
    <w:rsid w:val="00610EC7"/>
    <w:rsid w:val="00612AD3"/>
    <w:rsid w:val="00614115"/>
    <w:rsid w:val="006230B5"/>
    <w:rsid w:val="00630AB5"/>
    <w:rsid w:val="00635B49"/>
    <w:rsid w:val="006430B0"/>
    <w:rsid w:val="00652EBF"/>
    <w:rsid w:val="0065442F"/>
    <w:rsid w:val="00654FBA"/>
    <w:rsid w:val="006601DB"/>
    <w:rsid w:val="00662D75"/>
    <w:rsid w:val="0067098C"/>
    <w:rsid w:val="00674745"/>
    <w:rsid w:val="00680882"/>
    <w:rsid w:val="0069186D"/>
    <w:rsid w:val="006A172F"/>
    <w:rsid w:val="006B4554"/>
    <w:rsid w:val="006C5A70"/>
    <w:rsid w:val="006C60DF"/>
    <w:rsid w:val="006D72FA"/>
    <w:rsid w:val="006D754E"/>
    <w:rsid w:val="006F6EF7"/>
    <w:rsid w:val="006F73A7"/>
    <w:rsid w:val="007026BC"/>
    <w:rsid w:val="0072126F"/>
    <w:rsid w:val="00726A2D"/>
    <w:rsid w:val="00735469"/>
    <w:rsid w:val="00743554"/>
    <w:rsid w:val="007436AA"/>
    <w:rsid w:val="00745A76"/>
    <w:rsid w:val="00745E59"/>
    <w:rsid w:val="00745F76"/>
    <w:rsid w:val="00746F85"/>
    <w:rsid w:val="0074790E"/>
    <w:rsid w:val="007559E1"/>
    <w:rsid w:val="007561A9"/>
    <w:rsid w:val="0076281B"/>
    <w:rsid w:val="00763F7A"/>
    <w:rsid w:val="00776166"/>
    <w:rsid w:val="0078538B"/>
    <w:rsid w:val="00785A58"/>
    <w:rsid w:val="0078605C"/>
    <w:rsid w:val="0079399B"/>
    <w:rsid w:val="00795505"/>
    <w:rsid w:val="007A5E0D"/>
    <w:rsid w:val="007A7313"/>
    <w:rsid w:val="007A7D45"/>
    <w:rsid w:val="007B3E09"/>
    <w:rsid w:val="007D5DFF"/>
    <w:rsid w:val="007F2DCC"/>
    <w:rsid w:val="007F47DA"/>
    <w:rsid w:val="00811B30"/>
    <w:rsid w:val="00812B06"/>
    <w:rsid w:val="0081422E"/>
    <w:rsid w:val="00817E22"/>
    <w:rsid w:val="00825954"/>
    <w:rsid w:val="00835050"/>
    <w:rsid w:val="008412CE"/>
    <w:rsid w:val="00842E71"/>
    <w:rsid w:val="0085085C"/>
    <w:rsid w:val="00851505"/>
    <w:rsid w:val="0085533E"/>
    <w:rsid w:val="00856910"/>
    <w:rsid w:val="00862347"/>
    <w:rsid w:val="008627CB"/>
    <w:rsid w:val="008627E6"/>
    <w:rsid w:val="00883F89"/>
    <w:rsid w:val="0088631C"/>
    <w:rsid w:val="008866C4"/>
    <w:rsid w:val="008A017A"/>
    <w:rsid w:val="008A176A"/>
    <w:rsid w:val="008A5010"/>
    <w:rsid w:val="008C00B2"/>
    <w:rsid w:val="008C0690"/>
    <w:rsid w:val="008C486B"/>
    <w:rsid w:val="008C7D34"/>
    <w:rsid w:val="008E0CE7"/>
    <w:rsid w:val="008E12CF"/>
    <w:rsid w:val="008E36A6"/>
    <w:rsid w:val="008F00ED"/>
    <w:rsid w:val="008F4640"/>
    <w:rsid w:val="00900673"/>
    <w:rsid w:val="009103F3"/>
    <w:rsid w:val="009117C0"/>
    <w:rsid w:val="00922E4F"/>
    <w:rsid w:val="00934761"/>
    <w:rsid w:val="00934C63"/>
    <w:rsid w:val="00936795"/>
    <w:rsid w:val="00942698"/>
    <w:rsid w:val="00950612"/>
    <w:rsid w:val="00955C7F"/>
    <w:rsid w:val="0096263F"/>
    <w:rsid w:val="009649CE"/>
    <w:rsid w:val="00964E2D"/>
    <w:rsid w:val="00965D0F"/>
    <w:rsid w:val="00976706"/>
    <w:rsid w:val="0097680C"/>
    <w:rsid w:val="00977C17"/>
    <w:rsid w:val="00980144"/>
    <w:rsid w:val="009871D8"/>
    <w:rsid w:val="009A55DA"/>
    <w:rsid w:val="009B16AF"/>
    <w:rsid w:val="009B41D4"/>
    <w:rsid w:val="009B737C"/>
    <w:rsid w:val="009B7D4B"/>
    <w:rsid w:val="009C3C6F"/>
    <w:rsid w:val="009D0BC5"/>
    <w:rsid w:val="009E1B11"/>
    <w:rsid w:val="009E67AE"/>
    <w:rsid w:val="009F4EC6"/>
    <w:rsid w:val="009F55A0"/>
    <w:rsid w:val="00A027C7"/>
    <w:rsid w:val="00A04BC6"/>
    <w:rsid w:val="00A05941"/>
    <w:rsid w:val="00A06F17"/>
    <w:rsid w:val="00A07572"/>
    <w:rsid w:val="00A10342"/>
    <w:rsid w:val="00A235D1"/>
    <w:rsid w:val="00A26A70"/>
    <w:rsid w:val="00A337A0"/>
    <w:rsid w:val="00A37CD8"/>
    <w:rsid w:val="00A51063"/>
    <w:rsid w:val="00A52712"/>
    <w:rsid w:val="00A65C2A"/>
    <w:rsid w:val="00A725B3"/>
    <w:rsid w:val="00A756C2"/>
    <w:rsid w:val="00A900F0"/>
    <w:rsid w:val="00A94FAA"/>
    <w:rsid w:val="00AA0746"/>
    <w:rsid w:val="00AA0D9A"/>
    <w:rsid w:val="00AA3740"/>
    <w:rsid w:val="00AA6C8A"/>
    <w:rsid w:val="00AA6E87"/>
    <w:rsid w:val="00AB6097"/>
    <w:rsid w:val="00AC0E44"/>
    <w:rsid w:val="00AC278E"/>
    <w:rsid w:val="00AC5139"/>
    <w:rsid w:val="00AD29A6"/>
    <w:rsid w:val="00AE3A39"/>
    <w:rsid w:val="00AE7A8A"/>
    <w:rsid w:val="00AF0CB6"/>
    <w:rsid w:val="00AF1BD6"/>
    <w:rsid w:val="00AF38C5"/>
    <w:rsid w:val="00AF3DFA"/>
    <w:rsid w:val="00AF6A08"/>
    <w:rsid w:val="00B011CA"/>
    <w:rsid w:val="00B2576C"/>
    <w:rsid w:val="00B323A3"/>
    <w:rsid w:val="00B41E2E"/>
    <w:rsid w:val="00B42B03"/>
    <w:rsid w:val="00B57F4E"/>
    <w:rsid w:val="00B74FE2"/>
    <w:rsid w:val="00B8183F"/>
    <w:rsid w:val="00B81DD7"/>
    <w:rsid w:val="00B82193"/>
    <w:rsid w:val="00B84F7C"/>
    <w:rsid w:val="00B91639"/>
    <w:rsid w:val="00B9284E"/>
    <w:rsid w:val="00B97167"/>
    <w:rsid w:val="00B97A23"/>
    <w:rsid w:val="00BA2216"/>
    <w:rsid w:val="00BB225E"/>
    <w:rsid w:val="00BC01B0"/>
    <w:rsid w:val="00BC2C0E"/>
    <w:rsid w:val="00BC4452"/>
    <w:rsid w:val="00BD7B7B"/>
    <w:rsid w:val="00BE17F6"/>
    <w:rsid w:val="00BE74F0"/>
    <w:rsid w:val="00BF6DB5"/>
    <w:rsid w:val="00BF7872"/>
    <w:rsid w:val="00C00965"/>
    <w:rsid w:val="00C05CD0"/>
    <w:rsid w:val="00C06BCB"/>
    <w:rsid w:val="00C073F0"/>
    <w:rsid w:val="00C07D57"/>
    <w:rsid w:val="00C27621"/>
    <w:rsid w:val="00C31702"/>
    <w:rsid w:val="00C323B4"/>
    <w:rsid w:val="00C33D9E"/>
    <w:rsid w:val="00C40FD2"/>
    <w:rsid w:val="00C41D74"/>
    <w:rsid w:val="00C542EA"/>
    <w:rsid w:val="00C5544F"/>
    <w:rsid w:val="00C55DC6"/>
    <w:rsid w:val="00C601F9"/>
    <w:rsid w:val="00C7137F"/>
    <w:rsid w:val="00C75526"/>
    <w:rsid w:val="00C9067B"/>
    <w:rsid w:val="00CA2796"/>
    <w:rsid w:val="00CB3702"/>
    <w:rsid w:val="00CB3ABA"/>
    <w:rsid w:val="00CB567A"/>
    <w:rsid w:val="00CB6ADA"/>
    <w:rsid w:val="00CB7E69"/>
    <w:rsid w:val="00CC6EEF"/>
    <w:rsid w:val="00CD0DC3"/>
    <w:rsid w:val="00CD32F1"/>
    <w:rsid w:val="00CD6D9A"/>
    <w:rsid w:val="00CD740A"/>
    <w:rsid w:val="00CE3943"/>
    <w:rsid w:val="00CE6848"/>
    <w:rsid w:val="00CF459B"/>
    <w:rsid w:val="00D06B7A"/>
    <w:rsid w:val="00D0747A"/>
    <w:rsid w:val="00D1477B"/>
    <w:rsid w:val="00D15A63"/>
    <w:rsid w:val="00D15E28"/>
    <w:rsid w:val="00D165D9"/>
    <w:rsid w:val="00D17226"/>
    <w:rsid w:val="00D272A0"/>
    <w:rsid w:val="00D311FC"/>
    <w:rsid w:val="00D32CA1"/>
    <w:rsid w:val="00D3552E"/>
    <w:rsid w:val="00D367F8"/>
    <w:rsid w:val="00D512DA"/>
    <w:rsid w:val="00D60B1C"/>
    <w:rsid w:val="00D6202A"/>
    <w:rsid w:val="00D66830"/>
    <w:rsid w:val="00D703EB"/>
    <w:rsid w:val="00D736FC"/>
    <w:rsid w:val="00D74D4C"/>
    <w:rsid w:val="00D84549"/>
    <w:rsid w:val="00D9024D"/>
    <w:rsid w:val="00D9272D"/>
    <w:rsid w:val="00D96F11"/>
    <w:rsid w:val="00DA0D45"/>
    <w:rsid w:val="00DA2424"/>
    <w:rsid w:val="00DA368C"/>
    <w:rsid w:val="00DA7B79"/>
    <w:rsid w:val="00DB0A17"/>
    <w:rsid w:val="00DB459F"/>
    <w:rsid w:val="00DB7220"/>
    <w:rsid w:val="00DC6522"/>
    <w:rsid w:val="00DD43AB"/>
    <w:rsid w:val="00DE39C1"/>
    <w:rsid w:val="00DE5F14"/>
    <w:rsid w:val="00DF3A9A"/>
    <w:rsid w:val="00DF4982"/>
    <w:rsid w:val="00E174E0"/>
    <w:rsid w:val="00E23D7B"/>
    <w:rsid w:val="00E25925"/>
    <w:rsid w:val="00E3001F"/>
    <w:rsid w:val="00E328F9"/>
    <w:rsid w:val="00E35070"/>
    <w:rsid w:val="00E37BC1"/>
    <w:rsid w:val="00E41699"/>
    <w:rsid w:val="00E520DA"/>
    <w:rsid w:val="00E52601"/>
    <w:rsid w:val="00E52638"/>
    <w:rsid w:val="00E56D80"/>
    <w:rsid w:val="00E63122"/>
    <w:rsid w:val="00E65CA1"/>
    <w:rsid w:val="00E700B9"/>
    <w:rsid w:val="00E7211A"/>
    <w:rsid w:val="00E74ED8"/>
    <w:rsid w:val="00E86C34"/>
    <w:rsid w:val="00E90841"/>
    <w:rsid w:val="00E96BCA"/>
    <w:rsid w:val="00EA3FEC"/>
    <w:rsid w:val="00EA6F82"/>
    <w:rsid w:val="00EA7CF5"/>
    <w:rsid w:val="00EC5CF6"/>
    <w:rsid w:val="00ED63A4"/>
    <w:rsid w:val="00EE23D1"/>
    <w:rsid w:val="00EF14BC"/>
    <w:rsid w:val="00EF562E"/>
    <w:rsid w:val="00EF772C"/>
    <w:rsid w:val="00F13DF8"/>
    <w:rsid w:val="00F16058"/>
    <w:rsid w:val="00F240D4"/>
    <w:rsid w:val="00F35D65"/>
    <w:rsid w:val="00F36704"/>
    <w:rsid w:val="00F542A0"/>
    <w:rsid w:val="00F62D98"/>
    <w:rsid w:val="00F6313E"/>
    <w:rsid w:val="00F63D3D"/>
    <w:rsid w:val="00F655CA"/>
    <w:rsid w:val="00F7204E"/>
    <w:rsid w:val="00F727C2"/>
    <w:rsid w:val="00F84E00"/>
    <w:rsid w:val="00F85C98"/>
    <w:rsid w:val="00F91AFB"/>
    <w:rsid w:val="00FA1EDF"/>
    <w:rsid w:val="00FB2275"/>
    <w:rsid w:val="00FB5019"/>
    <w:rsid w:val="00FD6249"/>
    <w:rsid w:val="00FE1011"/>
    <w:rsid w:val="00FE26CB"/>
    <w:rsid w:val="00FE61B1"/>
    <w:rsid w:val="00FF0577"/>
    <w:rsid w:val="00FF0794"/>
    <w:rsid w:val="00FF16E6"/>
    <w:rsid w:val="00FF203C"/>
    <w:rsid w:val="00FF6098"/>
    <w:rsid w:val="00FF7AB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1B1C41"/>
  <w15:chartTrackingRefBased/>
  <w15:docId w15:val="{C3E362A2-8FA8-44F7-ABB6-814C60F865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heading">
    <w:name w:val="Table heading"/>
    <w:basedOn w:val="TableNormal"/>
    <w:uiPriority w:val="99"/>
    <w:rsid w:val="009F4EC6"/>
    <w:pPr>
      <w:spacing w:after="0" w:line="240" w:lineRule="auto"/>
    </w:pPr>
    <w:tblPr/>
  </w:style>
  <w:style w:type="paragraph" w:styleId="ListParagraph">
    <w:name w:val="List Paragraph"/>
    <w:basedOn w:val="Normal"/>
    <w:link w:val="ListParagraphChar"/>
    <w:uiPriority w:val="34"/>
    <w:qFormat/>
    <w:rsid w:val="004D37F7"/>
    <w:pPr>
      <w:ind w:left="720"/>
      <w:contextualSpacing/>
    </w:pPr>
  </w:style>
  <w:style w:type="table" w:styleId="TableGrid">
    <w:name w:val="Table Grid"/>
    <w:basedOn w:val="TableNormal"/>
    <w:uiPriority w:val="39"/>
    <w:rsid w:val="004F25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906B6"/>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5906B6"/>
  </w:style>
  <w:style w:type="character" w:customStyle="1" w:styleId="EndNoteBibliographyTitleChar">
    <w:name w:val="EndNote Bibliography Title Char"/>
    <w:basedOn w:val="ListParagraphChar"/>
    <w:link w:val="EndNoteBibliographyTitle"/>
    <w:rsid w:val="005906B6"/>
    <w:rPr>
      <w:rFonts w:ascii="Calibri" w:hAnsi="Calibri" w:cs="Calibri"/>
      <w:noProof/>
      <w:lang w:val="en-US"/>
    </w:rPr>
  </w:style>
  <w:style w:type="paragraph" w:customStyle="1" w:styleId="EndNoteBibliography">
    <w:name w:val="EndNote Bibliography"/>
    <w:basedOn w:val="Normal"/>
    <w:link w:val="EndNoteBibliographyChar"/>
    <w:rsid w:val="005906B6"/>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5906B6"/>
    <w:rPr>
      <w:rFonts w:ascii="Calibri" w:hAnsi="Calibri" w:cs="Calibri"/>
      <w:noProof/>
      <w:lang w:val="en-US"/>
    </w:rPr>
  </w:style>
  <w:style w:type="character" w:styleId="Hyperlink">
    <w:name w:val="Hyperlink"/>
    <w:basedOn w:val="DefaultParagraphFont"/>
    <w:uiPriority w:val="99"/>
    <w:unhideWhenUsed/>
    <w:rsid w:val="00101923"/>
    <w:rPr>
      <w:color w:val="0563C1" w:themeColor="hyperlink"/>
      <w:u w:val="single"/>
    </w:rPr>
  </w:style>
  <w:style w:type="character" w:styleId="UnresolvedMention">
    <w:name w:val="Unresolved Mention"/>
    <w:basedOn w:val="DefaultParagraphFont"/>
    <w:uiPriority w:val="99"/>
    <w:semiHidden/>
    <w:unhideWhenUsed/>
    <w:rsid w:val="00101923"/>
    <w:rPr>
      <w:color w:val="605E5C"/>
      <w:shd w:val="clear" w:color="auto" w:fill="E1DFDD"/>
    </w:rPr>
  </w:style>
  <w:style w:type="character" w:styleId="CommentReference">
    <w:name w:val="annotation reference"/>
    <w:basedOn w:val="DefaultParagraphFont"/>
    <w:uiPriority w:val="99"/>
    <w:semiHidden/>
    <w:unhideWhenUsed/>
    <w:rsid w:val="0085085C"/>
    <w:rPr>
      <w:sz w:val="16"/>
      <w:szCs w:val="16"/>
    </w:rPr>
  </w:style>
  <w:style w:type="paragraph" w:styleId="CommentText">
    <w:name w:val="annotation text"/>
    <w:basedOn w:val="Normal"/>
    <w:link w:val="CommentTextChar"/>
    <w:uiPriority w:val="99"/>
    <w:unhideWhenUsed/>
    <w:rsid w:val="0085085C"/>
    <w:pPr>
      <w:spacing w:line="240" w:lineRule="auto"/>
    </w:pPr>
    <w:rPr>
      <w:sz w:val="20"/>
      <w:szCs w:val="20"/>
    </w:rPr>
  </w:style>
  <w:style w:type="character" w:customStyle="1" w:styleId="CommentTextChar">
    <w:name w:val="Comment Text Char"/>
    <w:basedOn w:val="DefaultParagraphFont"/>
    <w:link w:val="CommentText"/>
    <w:uiPriority w:val="99"/>
    <w:rsid w:val="0085085C"/>
    <w:rPr>
      <w:sz w:val="20"/>
      <w:szCs w:val="20"/>
    </w:rPr>
  </w:style>
  <w:style w:type="paragraph" w:styleId="CommentSubject">
    <w:name w:val="annotation subject"/>
    <w:basedOn w:val="CommentText"/>
    <w:next w:val="CommentText"/>
    <w:link w:val="CommentSubjectChar"/>
    <w:uiPriority w:val="99"/>
    <w:semiHidden/>
    <w:unhideWhenUsed/>
    <w:rsid w:val="0085085C"/>
    <w:rPr>
      <w:b/>
      <w:bCs/>
    </w:rPr>
  </w:style>
  <w:style w:type="character" w:customStyle="1" w:styleId="CommentSubjectChar">
    <w:name w:val="Comment Subject Char"/>
    <w:basedOn w:val="CommentTextChar"/>
    <w:link w:val="CommentSubject"/>
    <w:uiPriority w:val="99"/>
    <w:semiHidden/>
    <w:rsid w:val="0085085C"/>
    <w:rPr>
      <w:b/>
      <w:bCs/>
      <w:sz w:val="20"/>
      <w:szCs w:val="20"/>
    </w:rPr>
  </w:style>
  <w:style w:type="paragraph" w:styleId="Revision">
    <w:name w:val="Revision"/>
    <w:hidden/>
    <w:uiPriority w:val="99"/>
    <w:semiHidden/>
    <w:rsid w:val="00E2592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06E050-D36A-455D-A1B9-D2069251D8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1128</Words>
  <Characters>643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Lim</dc:creator>
  <cp:keywords/>
  <dc:description/>
  <cp:lastModifiedBy>Kathryn Lim</cp:lastModifiedBy>
  <cp:revision>13</cp:revision>
  <dcterms:created xsi:type="dcterms:W3CDTF">2022-10-17T10:41:00Z</dcterms:created>
  <dcterms:modified xsi:type="dcterms:W3CDTF">2023-04-08T07:42:00Z</dcterms:modified>
</cp:coreProperties>
</file>